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1FC2B" w14:textId="77777777" w:rsidR="00491665" w:rsidRPr="00D26115" w:rsidRDefault="00491665" w:rsidP="00491665">
      <w:pPr>
        <w:spacing w:after="0" w:line="480" w:lineRule="auto"/>
        <w:rPr>
          <w:rFonts w:ascii="Times New Roman" w:eastAsia="Times New Roman" w:hAnsi="Times New Roman" w:cs="Times New Roman"/>
          <w:color w:val="000000" w:themeColor="text1"/>
          <w:sz w:val="24"/>
          <w:szCs w:val="24"/>
          <w:lang w:val="en-US" w:eastAsia="sv-SE"/>
        </w:rPr>
      </w:pPr>
      <w:r>
        <w:rPr>
          <w:rFonts w:ascii="Times New Roman" w:hAnsi="Times New Roman" w:cs="Times New Roman"/>
          <w:b/>
          <w:color w:val="000000" w:themeColor="text1"/>
          <w:sz w:val="24"/>
          <w:szCs w:val="24"/>
          <w:lang w:val="en-US"/>
        </w:rPr>
        <w:t>SUPPLEMENTARY METHODS</w:t>
      </w:r>
    </w:p>
    <w:p w14:paraId="1F787877" w14:textId="4877153C" w:rsidR="00B90384" w:rsidRPr="00D26115" w:rsidRDefault="00B90384" w:rsidP="00D26115">
      <w:pPr>
        <w:spacing w:after="0" w:line="480" w:lineRule="auto"/>
        <w:rPr>
          <w:rFonts w:ascii="Times New Roman" w:hAnsi="Times New Roman" w:cs="Times New Roman"/>
          <w:b/>
          <w:bCs/>
          <w:color w:val="000000" w:themeColor="text1"/>
          <w:sz w:val="24"/>
          <w:szCs w:val="24"/>
          <w:shd w:val="clear" w:color="auto" w:fill="FFFFFF"/>
          <w:lang w:val="en-US"/>
        </w:rPr>
      </w:pPr>
    </w:p>
    <w:p w14:paraId="5F2D936F" w14:textId="77777777" w:rsidR="00367B9B" w:rsidRPr="00D26115" w:rsidRDefault="00367B9B" w:rsidP="00D26115">
      <w:pPr>
        <w:spacing w:after="0" w:line="480" w:lineRule="auto"/>
        <w:rPr>
          <w:rFonts w:ascii="Times New Roman" w:eastAsia="Times New Roman" w:hAnsi="Times New Roman" w:cs="Times New Roman"/>
          <w:b/>
          <w:bCs/>
          <w:iCs/>
          <w:color w:val="000000" w:themeColor="text1"/>
          <w:sz w:val="24"/>
          <w:szCs w:val="24"/>
          <w:lang w:val="en-US" w:eastAsia="sv-SE"/>
        </w:rPr>
      </w:pPr>
      <w:r w:rsidRPr="00D26115">
        <w:rPr>
          <w:rFonts w:ascii="Times New Roman" w:eastAsia="Times New Roman" w:hAnsi="Times New Roman" w:cs="Times New Roman"/>
          <w:b/>
          <w:bCs/>
          <w:iCs/>
          <w:color w:val="000000" w:themeColor="text1"/>
          <w:sz w:val="24"/>
          <w:szCs w:val="24"/>
          <w:lang w:val="en-US" w:eastAsia="sv-SE"/>
        </w:rPr>
        <w:t>CRISPR/Cas9 screening</w:t>
      </w:r>
    </w:p>
    <w:p w14:paraId="727DF0B9" w14:textId="0D89C10B" w:rsidR="00367B9B" w:rsidRPr="00D26115" w:rsidRDefault="00367B9B" w:rsidP="00D26115">
      <w:pPr>
        <w:spacing w:after="0" w:line="480" w:lineRule="auto"/>
        <w:rPr>
          <w:rFonts w:ascii="Times New Roman" w:hAnsi="Times New Roman" w:cs="Times New Roman"/>
          <w:sz w:val="24"/>
          <w:szCs w:val="24"/>
          <w:lang w:val="en-US"/>
        </w:rPr>
      </w:pPr>
      <w:r w:rsidRPr="00D26115">
        <w:rPr>
          <w:rFonts w:ascii="Times New Roman" w:eastAsia="Times New Roman" w:hAnsi="Times New Roman" w:cs="Times New Roman"/>
          <w:color w:val="000000" w:themeColor="text1"/>
          <w:sz w:val="24"/>
          <w:szCs w:val="24"/>
          <w:lang w:val="en-US" w:eastAsia="sv-SE"/>
        </w:rPr>
        <w:t xml:space="preserve">Approximately </w:t>
      </w:r>
      <w:r w:rsidRPr="00D26115">
        <w:rPr>
          <w:rFonts w:ascii="Times New Roman" w:hAnsi="Times New Roman" w:cs="Times New Roman"/>
          <w:sz w:val="24"/>
          <w:szCs w:val="24"/>
          <w:lang w:val="en-US"/>
        </w:rPr>
        <w:t>400 million OPM2 and MOLP8 cells (DSMZ no. ACC-50 and ACC-569) were transduced with the Brunello library (</w:t>
      </w:r>
      <w:proofErr w:type="spellStart"/>
      <w:r w:rsidRPr="00D26115">
        <w:rPr>
          <w:rFonts w:ascii="Times New Roman" w:hAnsi="Times New Roman" w:cs="Times New Roman"/>
          <w:sz w:val="24"/>
          <w:szCs w:val="24"/>
          <w:lang w:val="en-US"/>
        </w:rPr>
        <w:t>Addgene</w:t>
      </w:r>
      <w:proofErr w:type="spellEnd"/>
      <w:r w:rsidRPr="00D26115">
        <w:rPr>
          <w:rFonts w:ascii="Times New Roman" w:hAnsi="Times New Roman" w:cs="Times New Roman"/>
          <w:sz w:val="24"/>
          <w:szCs w:val="24"/>
          <w:lang w:val="en-US"/>
        </w:rPr>
        <w:t xml:space="preserve"> no. 73179)</w:t>
      </w:r>
      <w:r w:rsidRPr="00D26115">
        <w:rPr>
          <w:rFonts w:ascii="Times New Roman" w:hAnsi="Times New Roman" w:cs="Times New Roman"/>
          <w:sz w:val="24"/>
          <w:szCs w:val="24"/>
          <w:lang w:val="en-US"/>
        </w:rPr>
        <w:fldChar w:fldCharType="begin"/>
      </w:r>
      <w:r w:rsidR="00491665">
        <w:rPr>
          <w:rFonts w:ascii="Times New Roman" w:hAnsi="Times New Roman" w:cs="Times New Roman"/>
          <w:sz w:val="24"/>
          <w:szCs w:val="24"/>
          <w:lang w:val="en-US"/>
        </w:rPr>
        <w:instrText xml:space="preserve"> ADDIN EN.CITE &lt;EndNote&gt;&lt;Cite&gt;&lt;Author&gt;Sanson&lt;/Author&gt;&lt;Year&gt;2018&lt;/Year&gt;&lt;RecNum&gt;1154&lt;/RecNum&gt;&lt;DisplayText&gt;&lt;style face="superscript"&gt;1&lt;/style&gt;&lt;/DisplayText&gt;&lt;record&gt;&lt;rec-number&gt;1154&lt;/rec-number&gt;&lt;foreign-keys&gt;&lt;key app="EN" db-id="sr02zwrpbvs9dnezd2mxz92jtv20wvwpwtat" timestamp="1698663726"&gt;1154&lt;/key&gt;&lt;/foreign-keys&gt;&lt;ref-type name="Journal Article"&gt;17&lt;/ref-type&gt;&lt;contributors&gt;&lt;authors&gt;&lt;author&gt;Sanson, K. R.&lt;/author&gt;&lt;author&gt;Hanna, R. E.&lt;/author&gt;&lt;author&gt;Hegde, M.&lt;/author&gt;&lt;author&gt;Donovan, K. F.&lt;/author&gt;&lt;author&gt;Strand, C.&lt;/author&gt;&lt;author&gt;Sullender, M. E.&lt;/author&gt;&lt;author&gt;Vaimberg, E. W.&lt;/author&gt;&lt;author&gt;Goodale, A.&lt;/author&gt;&lt;author&gt;Root, D. E.&lt;/author&gt;&lt;author&gt;Piccioni, F.&lt;/author&gt;&lt;author&gt;Doench, J. G.&lt;/author&gt;&lt;/authors&gt;&lt;/contributors&gt;&lt;auth-address&gt;Broad Institute of Harvard and MIT, 75 Ames Street, Cambridge, MA, 02142, USA.&amp;#xD;Broad Institute of Harvard and MIT, 75 Ames Street, Cambridge, MA, 02142, USA. jdoench@broadinstitute.org.&lt;/auth-address&gt;&lt;titles&gt;&lt;title&gt;Optimized libraries for CRISPR-Cas9 genetic screens with multiple modalities&lt;/title&gt;&lt;secondary-title&gt;Nat Commun&lt;/secondary-title&gt;&lt;/titles&gt;&lt;periodical&gt;&lt;full-title&gt;Nat Commun&lt;/full-title&gt;&lt;/periodical&gt;&lt;pages&gt;5416&lt;/pages&gt;&lt;volume&gt;9&lt;/volume&gt;&lt;number&gt;1&lt;/number&gt;&lt;keywords&gt;&lt;keyword&gt;CRISPR-Associated Protein 9&lt;/keyword&gt;&lt;keyword&gt;*CRISPR-Cas Systems&lt;/keyword&gt;&lt;keyword&gt;*Genomic Library&lt;/keyword&gt;&lt;keyword&gt;Streptococcus pyogenes&lt;/keyword&gt;&lt;/keywords&gt;&lt;dates&gt;&lt;year&gt;2018&lt;/year&gt;&lt;pub-dates&gt;&lt;date&gt;Dec 21&lt;/date&gt;&lt;/pub-dates&gt;&lt;/dates&gt;&lt;isbn&gt;2041-1723 (Electronic)&amp;#xD;2041-1723 (Linking)&lt;/isbn&gt;&lt;accession-num&gt;30575746&lt;/accession-num&gt;&lt;urls&gt;&lt;related-urls&gt;&lt;url&gt;https://www.ncbi.nlm.nih.gov/pubmed/30575746&lt;/url&gt;&lt;/related-urls&gt;&lt;/urls&gt;&lt;custom2&gt;PMC6303322 competing interests.&lt;/custom2&gt;&lt;electronic-resource-num&gt;10.1038/s41467-018-07901-8&lt;/electronic-resource-num&gt;&lt;/record&gt;&lt;/Cite&gt;&lt;/EndNote&gt;</w:instrText>
      </w:r>
      <w:r w:rsidRPr="00D26115">
        <w:rPr>
          <w:rFonts w:ascii="Times New Roman" w:hAnsi="Times New Roman" w:cs="Times New Roman"/>
          <w:sz w:val="24"/>
          <w:szCs w:val="24"/>
          <w:lang w:val="en-US"/>
        </w:rPr>
        <w:fldChar w:fldCharType="separate"/>
      </w:r>
      <w:r w:rsidR="00491665" w:rsidRPr="00491665">
        <w:rPr>
          <w:rFonts w:ascii="Times New Roman" w:hAnsi="Times New Roman" w:cs="Times New Roman"/>
          <w:noProof/>
          <w:sz w:val="24"/>
          <w:szCs w:val="24"/>
          <w:vertAlign w:val="superscript"/>
          <w:lang w:val="en-US"/>
        </w:rPr>
        <w:t>1</w:t>
      </w:r>
      <w:r w:rsidRPr="00D26115">
        <w:rPr>
          <w:rFonts w:ascii="Times New Roman" w:hAnsi="Times New Roman" w:cs="Times New Roman"/>
          <w:sz w:val="24"/>
          <w:szCs w:val="24"/>
          <w:lang w:val="en-US"/>
        </w:rPr>
        <w:fldChar w:fldCharType="end"/>
      </w:r>
      <w:r w:rsidRPr="00D26115">
        <w:rPr>
          <w:rFonts w:ascii="Times New Roman" w:hAnsi="Times New Roman" w:cs="Times New Roman"/>
          <w:sz w:val="24"/>
          <w:szCs w:val="24"/>
          <w:lang w:val="en-US"/>
        </w:rPr>
        <w:t xml:space="preserve"> at 0.25 multiplicity-of-infection and 1,000x sgRNA representation. The library contains 77,441 sgRNAs (4 per gene) and 1000 non-targeting control sgRNAs</w:t>
      </w:r>
      <w:r w:rsidRPr="00D26115">
        <w:rPr>
          <w:rFonts w:ascii="Times New Roman" w:hAnsi="Times New Roman" w:cs="Times New Roman"/>
          <w:sz w:val="24"/>
          <w:szCs w:val="24"/>
          <w:lang w:val="en-US"/>
        </w:rPr>
        <w:fldChar w:fldCharType="begin"/>
      </w:r>
      <w:r w:rsidR="00491665">
        <w:rPr>
          <w:rFonts w:ascii="Times New Roman" w:hAnsi="Times New Roman" w:cs="Times New Roman"/>
          <w:sz w:val="24"/>
          <w:szCs w:val="24"/>
          <w:lang w:val="en-US"/>
        </w:rPr>
        <w:instrText xml:space="preserve"> ADDIN EN.CITE &lt;EndNote&gt;&lt;Cite&gt;&lt;Author&gt;Sanson&lt;/Author&gt;&lt;Year&gt;2018&lt;/Year&gt;&lt;RecNum&gt;1154&lt;/RecNum&gt;&lt;DisplayText&gt;&lt;style face="superscript"&gt;1&lt;/style&gt;&lt;/DisplayText&gt;&lt;record&gt;&lt;rec-number&gt;1154&lt;/rec-number&gt;&lt;foreign-keys&gt;&lt;key app="EN" db-id="sr02zwrpbvs9dnezd2mxz92jtv20wvwpwtat" timestamp="1698663726"&gt;1154&lt;/key&gt;&lt;/foreign-keys&gt;&lt;ref-type name="Journal Article"&gt;17&lt;/ref-type&gt;&lt;contributors&gt;&lt;authors&gt;&lt;author&gt;Sanson, K. R.&lt;/author&gt;&lt;author&gt;Hanna, R. E.&lt;/author&gt;&lt;author&gt;Hegde, M.&lt;/author&gt;&lt;author&gt;Donovan, K. F.&lt;/author&gt;&lt;author&gt;Strand, C.&lt;/author&gt;&lt;author&gt;Sullender, M. E.&lt;/author&gt;&lt;author&gt;Vaimberg, E. W.&lt;/author&gt;&lt;author&gt;Goodale, A.&lt;/author&gt;&lt;author&gt;Root, D. E.&lt;/author&gt;&lt;author&gt;Piccioni, F.&lt;/author&gt;&lt;author&gt;Doench, J. G.&lt;/author&gt;&lt;/authors&gt;&lt;/contributors&gt;&lt;auth-address&gt;Broad Institute of Harvard and MIT, 75 Ames Street, Cambridge, MA, 02142, USA.&amp;#xD;Broad Institute of Harvard and MIT, 75 Ames Street, Cambridge, MA, 02142, USA. jdoench@broadinstitute.org.&lt;/auth-address&gt;&lt;titles&gt;&lt;title&gt;Optimized libraries for CRISPR-Cas9 genetic screens with multiple modalities&lt;/title&gt;&lt;secondary-title&gt;Nat Commun&lt;/secondary-title&gt;&lt;/titles&gt;&lt;periodical&gt;&lt;full-title&gt;Nat Commun&lt;/full-title&gt;&lt;/periodical&gt;&lt;pages&gt;5416&lt;/pages&gt;&lt;volume&gt;9&lt;/volume&gt;&lt;number&gt;1&lt;/number&gt;&lt;keywords&gt;&lt;keyword&gt;CRISPR-Associated Protein 9&lt;/keyword&gt;&lt;keyword&gt;*CRISPR-Cas Systems&lt;/keyword&gt;&lt;keyword&gt;*Genomic Library&lt;/keyword&gt;&lt;keyword&gt;Streptococcus pyogenes&lt;/keyword&gt;&lt;/keywords&gt;&lt;dates&gt;&lt;year&gt;2018&lt;/year&gt;&lt;pub-dates&gt;&lt;date&gt;Dec 21&lt;/date&gt;&lt;/pub-dates&gt;&lt;/dates&gt;&lt;isbn&gt;2041-1723 (Electronic)&amp;#xD;2041-1723 (Linking)&lt;/isbn&gt;&lt;accession-num&gt;30575746&lt;/accession-num&gt;&lt;urls&gt;&lt;related-urls&gt;&lt;url&gt;https://www.ncbi.nlm.nih.gov/pubmed/30575746&lt;/url&gt;&lt;/related-urls&gt;&lt;/urls&gt;&lt;custom2&gt;PMC6303322 competing interests.&lt;/custom2&gt;&lt;electronic-resource-num&gt;10.1038/s41467-018-07901-8&lt;/electronic-resource-num&gt;&lt;/record&gt;&lt;/Cite&gt;&lt;/EndNote&gt;</w:instrText>
      </w:r>
      <w:r w:rsidRPr="00D26115">
        <w:rPr>
          <w:rFonts w:ascii="Times New Roman" w:hAnsi="Times New Roman" w:cs="Times New Roman"/>
          <w:sz w:val="24"/>
          <w:szCs w:val="24"/>
          <w:lang w:val="en-US"/>
        </w:rPr>
        <w:fldChar w:fldCharType="separate"/>
      </w:r>
      <w:r w:rsidR="00491665" w:rsidRPr="00491665">
        <w:rPr>
          <w:rFonts w:ascii="Times New Roman" w:hAnsi="Times New Roman" w:cs="Times New Roman"/>
          <w:noProof/>
          <w:sz w:val="24"/>
          <w:szCs w:val="24"/>
          <w:vertAlign w:val="superscript"/>
          <w:lang w:val="en-US"/>
        </w:rPr>
        <w:t>1</w:t>
      </w:r>
      <w:r w:rsidRPr="00D26115">
        <w:rPr>
          <w:rFonts w:ascii="Times New Roman" w:hAnsi="Times New Roman" w:cs="Times New Roman"/>
          <w:sz w:val="24"/>
          <w:szCs w:val="24"/>
          <w:lang w:val="en-US"/>
        </w:rPr>
        <w:fldChar w:fldCharType="end"/>
      </w:r>
      <w:r w:rsidRPr="00D26115">
        <w:rPr>
          <w:rFonts w:ascii="Times New Roman" w:hAnsi="Times New Roman" w:cs="Times New Roman"/>
          <w:sz w:val="24"/>
          <w:szCs w:val="24"/>
          <w:lang w:val="en-US"/>
        </w:rPr>
        <w:t>. Spin infections were performed in a 12-well plate at 2,300 rpm for 30 min at 37</w:t>
      </w:r>
      <w:r w:rsidRPr="00D26115">
        <w:rPr>
          <w:rFonts w:ascii="Times New Roman" w:hAnsi="Times New Roman" w:cs="Times New Roman"/>
          <w:sz w:val="24"/>
          <w:szCs w:val="24"/>
          <w:vertAlign w:val="superscript"/>
          <w:lang w:val="en-US"/>
        </w:rPr>
        <w:t>0</w:t>
      </w:r>
      <w:r w:rsidRPr="00D26115">
        <w:rPr>
          <w:rFonts w:ascii="Times New Roman" w:hAnsi="Times New Roman" w:cs="Times New Roman"/>
          <w:sz w:val="24"/>
          <w:szCs w:val="24"/>
          <w:lang w:val="en-US"/>
        </w:rPr>
        <w:t xml:space="preserve">C for 3-4 million cells per well and 8 ug/ml polybrene (Sigma no. 107689-10g). After 24 hours, transduced cells were selected with puromycin selection for 72 </w:t>
      </w:r>
      <w:r w:rsidR="00FD0875">
        <w:rPr>
          <w:rFonts w:ascii="Times New Roman" w:hAnsi="Times New Roman" w:cs="Times New Roman"/>
          <w:sz w:val="24"/>
          <w:szCs w:val="24"/>
          <w:lang w:val="en-US"/>
        </w:rPr>
        <w:t>hours</w:t>
      </w:r>
      <w:r w:rsidRPr="00D26115">
        <w:rPr>
          <w:rFonts w:ascii="Times New Roman" w:hAnsi="Times New Roman" w:cs="Times New Roman"/>
          <w:sz w:val="24"/>
          <w:szCs w:val="24"/>
          <w:lang w:val="en-US"/>
        </w:rPr>
        <w:t xml:space="preserve">. </w:t>
      </w:r>
      <w:r w:rsidR="00FD0875">
        <w:rPr>
          <w:rFonts w:ascii="Times New Roman" w:hAnsi="Times New Roman" w:cs="Times New Roman"/>
          <w:sz w:val="24"/>
          <w:szCs w:val="24"/>
          <w:lang w:val="en-US"/>
        </w:rPr>
        <w:t>One hundred</w:t>
      </w:r>
      <w:r w:rsidRPr="00D26115">
        <w:rPr>
          <w:rFonts w:ascii="Times New Roman" w:hAnsi="Times New Roman" w:cs="Times New Roman"/>
          <w:sz w:val="24"/>
          <w:szCs w:val="24"/>
          <w:lang w:val="en-US"/>
        </w:rPr>
        <w:t xml:space="preserve"> million cells were stained with phycoerythrin (PE)-conjugated antibodies to BCMA (</w:t>
      </w:r>
      <w:proofErr w:type="spellStart"/>
      <w:r w:rsidRPr="00D26115">
        <w:rPr>
          <w:rFonts w:ascii="Times New Roman" w:hAnsi="Times New Roman" w:cs="Times New Roman"/>
          <w:sz w:val="24"/>
          <w:szCs w:val="24"/>
          <w:lang w:val="en-US"/>
        </w:rPr>
        <w:t>Rndsystems</w:t>
      </w:r>
      <w:proofErr w:type="spellEnd"/>
      <w:r w:rsidRPr="00D26115">
        <w:rPr>
          <w:rFonts w:ascii="Times New Roman" w:hAnsi="Times New Roman" w:cs="Times New Roman"/>
          <w:sz w:val="24"/>
          <w:szCs w:val="24"/>
          <w:lang w:val="en-US"/>
        </w:rPr>
        <w:t xml:space="preserve"> no. FAB193P), CD38 (</w:t>
      </w:r>
      <w:proofErr w:type="spellStart"/>
      <w:r w:rsidRPr="00D26115">
        <w:rPr>
          <w:rFonts w:ascii="Times New Roman" w:hAnsi="Times New Roman" w:cs="Times New Roman"/>
          <w:sz w:val="24"/>
          <w:szCs w:val="24"/>
          <w:lang w:val="en-US"/>
        </w:rPr>
        <w:t>BDBiosciences</w:t>
      </w:r>
      <w:proofErr w:type="spellEnd"/>
      <w:r w:rsidRPr="00D26115">
        <w:rPr>
          <w:rFonts w:ascii="Times New Roman" w:hAnsi="Times New Roman" w:cs="Times New Roman"/>
          <w:sz w:val="24"/>
          <w:szCs w:val="24"/>
          <w:lang w:val="en-US"/>
        </w:rPr>
        <w:t xml:space="preserve"> no. 562444), or CD319 (BD Biosciences no. 331805) for 30 min. Three transductions were performed per antibody. BCMA-high-expressing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hi</w:t>
      </w:r>
      <w:proofErr w:type="spellEnd"/>
      <w:r w:rsidRPr="00D26115">
        <w:rPr>
          <w:rFonts w:ascii="Times New Roman" w:hAnsi="Times New Roman" w:cs="Times New Roman"/>
          <w:sz w:val="24"/>
          <w:szCs w:val="24"/>
          <w:lang w:val="en-US"/>
        </w:rPr>
        <w:t>; 5% brightest) and BCMA-low-expressing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lo</w:t>
      </w:r>
      <w:proofErr w:type="spellEnd"/>
      <w:r w:rsidRPr="00D26115">
        <w:rPr>
          <w:rFonts w:ascii="Times New Roman" w:hAnsi="Times New Roman" w:cs="Times New Roman"/>
          <w:sz w:val="24"/>
          <w:szCs w:val="24"/>
          <w:lang w:val="en-US"/>
        </w:rPr>
        <w:t xml:space="preserve">; 5% darkest) cells were isolated by fluorescence-activated cell sorting (BD FACS Aria Fusion). 2-3 million cells were collected, DNA was extracted (Qiagen no. 69504), and the sgRNA sequence representation was determined by </w:t>
      </w:r>
      <w:r w:rsidR="00FD0875">
        <w:rPr>
          <w:rFonts w:ascii="Times New Roman" w:hAnsi="Times New Roman" w:cs="Times New Roman"/>
          <w:sz w:val="24"/>
          <w:szCs w:val="24"/>
          <w:lang w:val="en-US"/>
        </w:rPr>
        <w:t>massively</w:t>
      </w:r>
      <w:r w:rsidRPr="00D26115">
        <w:rPr>
          <w:rFonts w:ascii="Times New Roman" w:hAnsi="Times New Roman" w:cs="Times New Roman"/>
          <w:sz w:val="24"/>
          <w:szCs w:val="24"/>
          <w:lang w:val="en-US"/>
        </w:rPr>
        <w:t xml:space="preserve"> parallel sequencing (</w:t>
      </w:r>
      <w:proofErr w:type="spellStart"/>
      <w:r w:rsidRPr="00D26115">
        <w:rPr>
          <w:rFonts w:ascii="Times New Roman" w:hAnsi="Times New Roman" w:cs="Times New Roman"/>
          <w:sz w:val="24"/>
          <w:szCs w:val="24"/>
          <w:lang w:val="en-US"/>
        </w:rPr>
        <w:t>Novaseq</w:t>
      </w:r>
      <w:proofErr w:type="spellEnd"/>
      <w:r w:rsidRPr="00D26115">
        <w:rPr>
          <w:rFonts w:ascii="Times New Roman" w:hAnsi="Times New Roman" w:cs="Times New Roman"/>
          <w:sz w:val="24"/>
          <w:szCs w:val="24"/>
          <w:lang w:val="en-US"/>
        </w:rPr>
        <w:t xml:space="preserve"> 6000). </w:t>
      </w:r>
    </w:p>
    <w:p w14:paraId="6488DC85" w14:textId="77777777" w:rsidR="00367B9B" w:rsidRPr="00D26115" w:rsidRDefault="00367B9B" w:rsidP="00D26115">
      <w:pPr>
        <w:spacing w:after="0" w:line="480" w:lineRule="auto"/>
        <w:rPr>
          <w:rFonts w:ascii="Times New Roman" w:hAnsi="Times New Roman" w:cs="Times New Roman"/>
          <w:sz w:val="24"/>
          <w:szCs w:val="24"/>
          <w:lang w:val="en-US"/>
        </w:rPr>
      </w:pPr>
    </w:p>
    <w:p w14:paraId="7180C922" w14:textId="77777777" w:rsidR="00367B9B" w:rsidRPr="00D26115" w:rsidRDefault="00367B9B" w:rsidP="00D26115">
      <w:pPr>
        <w:spacing w:after="0" w:line="480" w:lineRule="auto"/>
        <w:rPr>
          <w:rFonts w:ascii="Times New Roman" w:hAnsi="Times New Roman" w:cs="Times New Roman"/>
          <w:b/>
          <w:bCs/>
          <w:iCs/>
          <w:sz w:val="24"/>
          <w:szCs w:val="24"/>
          <w:lang w:val="en-US"/>
        </w:rPr>
      </w:pPr>
      <w:r w:rsidRPr="00D26115">
        <w:rPr>
          <w:rFonts w:ascii="Times New Roman" w:hAnsi="Times New Roman" w:cs="Times New Roman"/>
          <w:b/>
          <w:bCs/>
          <w:iCs/>
          <w:sz w:val="24"/>
          <w:szCs w:val="24"/>
          <w:lang w:val="en-US"/>
        </w:rPr>
        <w:t>Directed CRISPR/Cas9 knockdown</w:t>
      </w:r>
    </w:p>
    <w:p w14:paraId="74B10FFD" w14:textId="33A6C4C0" w:rsidR="00367B9B" w:rsidRPr="00D26115" w:rsidRDefault="00367B9B" w:rsidP="00D26115">
      <w:pPr>
        <w:pStyle w:val="Kommentarer"/>
        <w:spacing w:after="0" w:line="480" w:lineRule="auto"/>
        <w:rPr>
          <w:rFonts w:ascii="Times New Roman" w:hAnsi="Times New Roman" w:cs="Times New Roman"/>
          <w:sz w:val="24"/>
          <w:szCs w:val="24"/>
          <w:lang w:val="en-US"/>
        </w:rPr>
      </w:pPr>
      <w:r w:rsidRPr="00D26115">
        <w:rPr>
          <w:rFonts w:ascii="Times New Roman" w:hAnsi="Times New Roman" w:cs="Times New Roman"/>
          <w:sz w:val="24"/>
          <w:szCs w:val="24"/>
          <w:lang w:val="en-US"/>
        </w:rPr>
        <w:t xml:space="preserve">To validate and quantify </w:t>
      </w:r>
      <w:r w:rsidR="00FD0875">
        <w:rPr>
          <w:rFonts w:ascii="Times New Roman" w:hAnsi="Times New Roman" w:cs="Times New Roman"/>
          <w:sz w:val="24"/>
          <w:szCs w:val="24"/>
          <w:lang w:val="en-US"/>
        </w:rPr>
        <w:t>direct</w:t>
      </w:r>
      <w:r w:rsidRPr="00D26115">
        <w:rPr>
          <w:rFonts w:ascii="Times New Roman" w:hAnsi="Times New Roman" w:cs="Times New Roman"/>
          <w:sz w:val="24"/>
          <w:szCs w:val="24"/>
          <w:lang w:val="en-US"/>
        </w:rPr>
        <w:t xml:space="preserve"> effects on BCMA expression, we performed directed CRISPR/Cas9 in OPM2 cells. These sgRNA sequences were cloned into pSpCas9(BB)-2A-GFP (PX458) vector by Gibson assembly (</w:t>
      </w:r>
      <w:proofErr w:type="spellStart"/>
      <w:r w:rsidRPr="00D26115">
        <w:rPr>
          <w:rFonts w:ascii="Times New Roman" w:hAnsi="Times New Roman" w:cs="Times New Roman"/>
          <w:sz w:val="24"/>
          <w:szCs w:val="24"/>
          <w:lang w:val="en-US"/>
        </w:rPr>
        <w:t>NEBuilder</w:t>
      </w:r>
      <w:proofErr w:type="spellEnd"/>
      <w:r w:rsidRPr="00D26115">
        <w:rPr>
          <w:rFonts w:ascii="Times New Roman" w:hAnsi="Times New Roman" w:cs="Times New Roman"/>
          <w:sz w:val="24"/>
          <w:szCs w:val="24"/>
          <w:lang w:val="en-US"/>
        </w:rPr>
        <w:t xml:space="preserve"> HIFI kit, no. E5520S): </w:t>
      </w:r>
      <w:r w:rsidRPr="00D26115">
        <w:rPr>
          <w:rFonts w:ascii="Times New Roman" w:hAnsi="Times New Roman" w:cs="Times New Roman"/>
          <w:i/>
          <w:sz w:val="24"/>
          <w:szCs w:val="24"/>
          <w:lang w:val="en-US"/>
        </w:rPr>
        <w:t>PSENEN</w:t>
      </w:r>
      <w:r w:rsidRPr="00D26115">
        <w:rPr>
          <w:rFonts w:ascii="Times New Roman" w:hAnsi="Times New Roman" w:cs="Times New Roman"/>
          <w:sz w:val="24"/>
          <w:szCs w:val="24"/>
          <w:lang w:val="en-US"/>
        </w:rPr>
        <w:t xml:space="preserve"> (CCTGGAGCGAGTGTCCAATG), </w:t>
      </w:r>
      <w:r w:rsidRPr="00D26115">
        <w:rPr>
          <w:rFonts w:ascii="Times New Roman" w:hAnsi="Times New Roman" w:cs="Times New Roman"/>
          <w:i/>
          <w:sz w:val="24"/>
          <w:szCs w:val="24"/>
          <w:lang w:val="en-US"/>
        </w:rPr>
        <w:t>APH1A</w:t>
      </w:r>
      <w:r w:rsidRPr="00D26115">
        <w:rPr>
          <w:rFonts w:ascii="Times New Roman" w:hAnsi="Times New Roman" w:cs="Times New Roman"/>
          <w:sz w:val="24"/>
          <w:szCs w:val="24"/>
          <w:lang w:val="en-US"/>
        </w:rPr>
        <w:t xml:space="preserve"> (GACACCACTGATGATACCGA), </w:t>
      </w:r>
      <w:r w:rsidRPr="00D26115">
        <w:rPr>
          <w:rFonts w:ascii="Times New Roman" w:hAnsi="Times New Roman" w:cs="Times New Roman"/>
          <w:i/>
          <w:sz w:val="24"/>
          <w:szCs w:val="24"/>
          <w:lang w:val="en-US"/>
        </w:rPr>
        <w:t>NCSTN</w:t>
      </w:r>
      <w:r w:rsidRPr="00D26115">
        <w:rPr>
          <w:rFonts w:ascii="Times New Roman" w:hAnsi="Times New Roman" w:cs="Times New Roman"/>
          <w:sz w:val="24"/>
          <w:szCs w:val="24"/>
          <w:lang w:val="en-US"/>
        </w:rPr>
        <w:t xml:space="preserve"> (ATGGTCTACGATATGGAGAA), </w:t>
      </w:r>
      <w:r w:rsidRPr="00D26115">
        <w:rPr>
          <w:rFonts w:ascii="Times New Roman" w:hAnsi="Times New Roman" w:cs="Times New Roman"/>
          <w:i/>
          <w:sz w:val="24"/>
          <w:szCs w:val="24"/>
          <w:lang w:val="en-US"/>
        </w:rPr>
        <w:t xml:space="preserve">PSEN1 </w:t>
      </w:r>
      <w:r w:rsidRPr="00D26115">
        <w:rPr>
          <w:rFonts w:ascii="Times New Roman" w:hAnsi="Times New Roman" w:cs="Times New Roman"/>
          <w:sz w:val="24"/>
          <w:szCs w:val="24"/>
          <w:lang w:val="en-US"/>
        </w:rPr>
        <w:t xml:space="preserve">(GCCACGCAGTCCATTCAGGG), </w:t>
      </w:r>
      <w:r w:rsidRPr="00D26115">
        <w:rPr>
          <w:rFonts w:ascii="Times New Roman" w:hAnsi="Times New Roman" w:cs="Times New Roman"/>
          <w:i/>
          <w:sz w:val="24"/>
          <w:szCs w:val="24"/>
          <w:lang w:val="en-US"/>
        </w:rPr>
        <w:t>ALG5</w:t>
      </w:r>
      <w:r w:rsidRPr="00D26115">
        <w:rPr>
          <w:rFonts w:ascii="Times New Roman" w:hAnsi="Times New Roman" w:cs="Times New Roman"/>
          <w:sz w:val="24"/>
          <w:szCs w:val="24"/>
          <w:lang w:val="en-US"/>
        </w:rPr>
        <w:t xml:space="preserve"> (ATCACTTCATAAGTGAACGC), </w:t>
      </w:r>
      <w:r w:rsidRPr="00D26115">
        <w:rPr>
          <w:rFonts w:ascii="Times New Roman" w:hAnsi="Times New Roman" w:cs="Times New Roman"/>
          <w:i/>
          <w:sz w:val="24"/>
          <w:szCs w:val="24"/>
          <w:lang w:val="en-US"/>
        </w:rPr>
        <w:t>APH1B</w:t>
      </w:r>
      <w:r w:rsidRPr="00D26115">
        <w:rPr>
          <w:rFonts w:ascii="Times New Roman" w:hAnsi="Times New Roman" w:cs="Times New Roman"/>
          <w:sz w:val="24"/>
          <w:szCs w:val="24"/>
          <w:lang w:val="en-US"/>
        </w:rPr>
        <w:t xml:space="preserve"> (GATGATACGCAACGGCTCGG), </w:t>
      </w:r>
      <w:r w:rsidRPr="00D26115">
        <w:rPr>
          <w:rFonts w:ascii="Times New Roman" w:hAnsi="Times New Roman" w:cs="Times New Roman"/>
          <w:i/>
          <w:sz w:val="24"/>
          <w:szCs w:val="24"/>
          <w:lang w:val="en-US"/>
        </w:rPr>
        <w:t>DDOST</w:t>
      </w:r>
      <w:r w:rsidRPr="00D26115">
        <w:rPr>
          <w:rFonts w:ascii="Times New Roman" w:hAnsi="Times New Roman" w:cs="Times New Roman"/>
          <w:sz w:val="24"/>
          <w:szCs w:val="24"/>
          <w:lang w:val="en-US"/>
        </w:rPr>
        <w:t xml:space="preserve"> (CCAACACCTCGAAAGAGGAT), </w:t>
      </w:r>
      <w:r w:rsidRPr="00D26115">
        <w:rPr>
          <w:rFonts w:ascii="Times New Roman" w:hAnsi="Times New Roman" w:cs="Times New Roman"/>
          <w:i/>
          <w:sz w:val="24"/>
          <w:szCs w:val="24"/>
          <w:lang w:val="en-US"/>
        </w:rPr>
        <w:t xml:space="preserve">HEXIM1 </w:t>
      </w:r>
      <w:r w:rsidRPr="00D26115">
        <w:rPr>
          <w:rFonts w:ascii="Times New Roman" w:hAnsi="Times New Roman" w:cs="Times New Roman"/>
          <w:sz w:val="24"/>
          <w:szCs w:val="24"/>
          <w:lang w:val="en-US"/>
        </w:rPr>
        <w:t xml:space="preserve">(CATGGATGATCACGACCAGG), </w:t>
      </w:r>
      <w:r w:rsidRPr="00D26115">
        <w:rPr>
          <w:rFonts w:ascii="Times New Roman" w:hAnsi="Times New Roman" w:cs="Times New Roman"/>
          <w:i/>
          <w:sz w:val="24"/>
          <w:szCs w:val="24"/>
          <w:lang w:val="en-US"/>
        </w:rPr>
        <w:t>OST4</w:t>
      </w:r>
      <w:r w:rsidRPr="00D26115">
        <w:rPr>
          <w:rFonts w:ascii="Times New Roman" w:hAnsi="Times New Roman" w:cs="Times New Roman"/>
          <w:sz w:val="24"/>
          <w:szCs w:val="24"/>
          <w:lang w:val="en-US"/>
        </w:rPr>
        <w:t xml:space="preserve"> </w:t>
      </w:r>
      <w:r w:rsidRPr="00D26115">
        <w:rPr>
          <w:rFonts w:ascii="Times New Roman" w:hAnsi="Times New Roman" w:cs="Times New Roman"/>
          <w:sz w:val="24"/>
          <w:szCs w:val="24"/>
          <w:lang w:val="en-US"/>
        </w:rPr>
        <w:lastRenderedPageBreak/>
        <w:t xml:space="preserve">(GAGCGACACGCCCAGCATGT), </w:t>
      </w:r>
      <w:r w:rsidRPr="00D26115">
        <w:rPr>
          <w:rFonts w:ascii="Times New Roman" w:hAnsi="Times New Roman" w:cs="Times New Roman"/>
          <w:i/>
          <w:sz w:val="24"/>
          <w:szCs w:val="24"/>
          <w:lang w:val="en-US"/>
        </w:rPr>
        <w:t>PSEN2</w:t>
      </w:r>
      <w:r w:rsidRPr="00D26115">
        <w:rPr>
          <w:rFonts w:ascii="Times New Roman" w:hAnsi="Times New Roman" w:cs="Times New Roman"/>
          <w:sz w:val="24"/>
          <w:szCs w:val="24"/>
          <w:lang w:val="en-US"/>
        </w:rPr>
        <w:t xml:space="preserve"> (ACTGAGGACACACCCTCGGT), </w:t>
      </w:r>
      <w:r w:rsidRPr="00D26115">
        <w:rPr>
          <w:rFonts w:ascii="Times New Roman" w:hAnsi="Times New Roman" w:cs="Times New Roman"/>
          <w:i/>
          <w:sz w:val="24"/>
          <w:szCs w:val="24"/>
          <w:lang w:val="en-US"/>
        </w:rPr>
        <w:t>RPN2</w:t>
      </w:r>
      <w:r w:rsidRPr="00D26115">
        <w:rPr>
          <w:rFonts w:ascii="Times New Roman" w:hAnsi="Times New Roman" w:cs="Times New Roman"/>
          <w:sz w:val="24"/>
          <w:szCs w:val="24"/>
          <w:lang w:val="en-US"/>
        </w:rPr>
        <w:t xml:space="preserve"> (GCACAACCACAACTGGCACG), </w:t>
      </w:r>
      <w:r w:rsidRPr="00D26115">
        <w:rPr>
          <w:rFonts w:ascii="Times New Roman" w:hAnsi="Times New Roman" w:cs="Times New Roman"/>
          <w:i/>
          <w:sz w:val="24"/>
          <w:szCs w:val="24"/>
          <w:lang w:val="en-US"/>
        </w:rPr>
        <w:t>STT3A</w:t>
      </w:r>
      <w:r w:rsidRPr="00D26115">
        <w:rPr>
          <w:rFonts w:ascii="Times New Roman" w:hAnsi="Times New Roman" w:cs="Times New Roman"/>
          <w:sz w:val="24"/>
          <w:szCs w:val="24"/>
          <w:lang w:val="en-US"/>
        </w:rPr>
        <w:t xml:space="preserve"> (ACAGACATTCCGAATGTCGA), </w:t>
      </w:r>
      <w:r w:rsidRPr="00D26115">
        <w:rPr>
          <w:rFonts w:ascii="Times New Roman" w:hAnsi="Times New Roman" w:cs="Times New Roman"/>
          <w:i/>
          <w:sz w:val="24"/>
          <w:szCs w:val="24"/>
          <w:lang w:val="en-US"/>
        </w:rPr>
        <w:t>TMEM258</w:t>
      </w:r>
      <w:r w:rsidRPr="00D26115">
        <w:rPr>
          <w:rFonts w:ascii="Times New Roman" w:hAnsi="Times New Roman" w:cs="Times New Roman"/>
          <w:sz w:val="24"/>
          <w:szCs w:val="24"/>
          <w:lang w:val="en-US"/>
        </w:rPr>
        <w:t xml:space="preserve"> (AAAGCACCACGGTCAGATGG), </w:t>
      </w:r>
      <w:r w:rsidRPr="00D26115">
        <w:rPr>
          <w:rFonts w:ascii="Times New Roman" w:hAnsi="Times New Roman" w:cs="Times New Roman"/>
          <w:i/>
          <w:sz w:val="24"/>
          <w:szCs w:val="24"/>
          <w:lang w:val="en-US"/>
        </w:rPr>
        <w:t>UBE2M</w:t>
      </w:r>
      <w:r w:rsidRPr="00D26115">
        <w:rPr>
          <w:rFonts w:ascii="Times New Roman" w:hAnsi="Times New Roman" w:cs="Times New Roman"/>
          <w:sz w:val="24"/>
          <w:szCs w:val="24"/>
          <w:lang w:val="en-US"/>
        </w:rPr>
        <w:t xml:space="preserve"> (GCGCAGCTGCGGATCCAGAA). Vectors were transfected into OPM2 cells (</w:t>
      </w:r>
      <w:proofErr w:type="spellStart"/>
      <w:r w:rsidRPr="00D26115">
        <w:rPr>
          <w:rFonts w:ascii="Times New Roman" w:hAnsi="Times New Roman" w:cs="Times New Roman"/>
          <w:sz w:val="24"/>
          <w:szCs w:val="24"/>
          <w:lang w:val="en-US"/>
        </w:rPr>
        <w:t>Thermofisher</w:t>
      </w:r>
      <w:proofErr w:type="spellEnd"/>
      <w:r w:rsidRPr="00D26115">
        <w:rPr>
          <w:rFonts w:ascii="Times New Roman" w:hAnsi="Times New Roman" w:cs="Times New Roman"/>
          <w:sz w:val="24"/>
          <w:szCs w:val="24"/>
          <w:lang w:val="en-US"/>
        </w:rPr>
        <w:t xml:space="preserve"> Neon). BCMA expression was quantified in GFP-positive cells by </w:t>
      </w:r>
      <w:r w:rsidR="00FD0875">
        <w:rPr>
          <w:rFonts w:ascii="Times New Roman" w:hAnsi="Times New Roman" w:cs="Times New Roman"/>
          <w:sz w:val="24"/>
          <w:szCs w:val="24"/>
          <w:lang w:val="en-US"/>
        </w:rPr>
        <w:t>flow cytometry</w:t>
      </w:r>
      <w:r w:rsidRPr="00D26115">
        <w:rPr>
          <w:rFonts w:ascii="Times New Roman" w:hAnsi="Times New Roman" w:cs="Times New Roman"/>
          <w:sz w:val="24"/>
          <w:szCs w:val="24"/>
          <w:lang w:val="en-US"/>
        </w:rPr>
        <w:t xml:space="preserve"> using </w:t>
      </w:r>
      <w:r w:rsidR="00FD0875">
        <w:rPr>
          <w:rFonts w:ascii="Times New Roman" w:hAnsi="Times New Roman" w:cs="Times New Roman"/>
          <w:sz w:val="24"/>
          <w:szCs w:val="24"/>
          <w:lang w:val="en-US"/>
        </w:rPr>
        <w:t xml:space="preserve">an </w:t>
      </w:r>
      <w:r w:rsidRPr="00D26115">
        <w:rPr>
          <w:rFonts w:ascii="Times New Roman" w:hAnsi="Times New Roman" w:cs="Times New Roman"/>
          <w:sz w:val="24"/>
          <w:szCs w:val="24"/>
          <w:lang w:val="en-US"/>
        </w:rPr>
        <w:t>anti-</w:t>
      </w:r>
      <w:proofErr w:type="spellStart"/>
      <w:r w:rsidRPr="00D26115">
        <w:rPr>
          <w:rFonts w:ascii="Times New Roman" w:hAnsi="Times New Roman" w:cs="Times New Roman"/>
          <w:sz w:val="24"/>
          <w:szCs w:val="24"/>
          <w:lang w:val="en-US"/>
        </w:rPr>
        <w:t>hBCMA</w:t>
      </w:r>
      <w:proofErr w:type="spellEnd"/>
      <w:r w:rsidRPr="00D26115">
        <w:rPr>
          <w:rFonts w:ascii="Times New Roman" w:hAnsi="Times New Roman" w:cs="Times New Roman"/>
          <w:sz w:val="24"/>
          <w:szCs w:val="24"/>
          <w:lang w:val="en-US"/>
        </w:rPr>
        <w:t xml:space="preserve">/TNFRSF17-PE antibody (R&amp;D systems no. FAB193P). Editing was confirmed using Sanger sequencing and </w:t>
      </w:r>
      <w:proofErr w:type="spellStart"/>
      <w:r w:rsidRPr="00D26115">
        <w:rPr>
          <w:rFonts w:ascii="Times New Roman" w:hAnsi="Times New Roman" w:cs="Times New Roman"/>
          <w:sz w:val="24"/>
          <w:szCs w:val="24"/>
          <w:lang w:val="en-US"/>
        </w:rPr>
        <w:t>Synthego</w:t>
      </w:r>
      <w:proofErr w:type="spellEnd"/>
      <w:r w:rsidRPr="00D26115">
        <w:rPr>
          <w:rFonts w:ascii="Times New Roman" w:hAnsi="Times New Roman" w:cs="Times New Roman"/>
          <w:sz w:val="24"/>
          <w:szCs w:val="24"/>
          <w:lang w:val="en-US"/>
        </w:rPr>
        <w:t xml:space="preserve"> ICE (</w:t>
      </w:r>
      <w:r w:rsidR="00AB00CE">
        <w:fldChar w:fldCharType="begin"/>
      </w:r>
      <w:r w:rsidR="00AB00CE" w:rsidRPr="00AB00CE">
        <w:rPr>
          <w:lang w:val="en-US"/>
        </w:rPr>
        <w:instrText>HYPERLINK "https://ice.synthego.com"</w:instrText>
      </w:r>
      <w:r w:rsidR="00AB00CE">
        <w:fldChar w:fldCharType="separate"/>
      </w:r>
      <w:r w:rsidRPr="00D26115">
        <w:rPr>
          <w:rStyle w:val="Hyperlnk"/>
          <w:rFonts w:ascii="Times New Roman" w:hAnsi="Times New Roman" w:cs="Times New Roman"/>
          <w:sz w:val="24"/>
          <w:szCs w:val="24"/>
          <w:lang w:val="en-US"/>
        </w:rPr>
        <w:t>https://ice.synthego.com</w:t>
      </w:r>
      <w:r w:rsidR="00AB00CE">
        <w:rPr>
          <w:rStyle w:val="Hyperlnk"/>
          <w:rFonts w:ascii="Times New Roman" w:hAnsi="Times New Roman" w:cs="Times New Roman"/>
          <w:sz w:val="24"/>
          <w:szCs w:val="24"/>
          <w:lang w:val="en-US"/>
        </w:rPr>
        <w:fldChar w:fldCharType="end"/>
      </w:r>
      <w:r w:rsidRPr="00D26115">
        <w:rPr>
          <w:rFonts w:ascii="Times New Roman" w:hAnsi="Times New Roman" w:cs="Times New Roman"/>
          <w:sz w:val="24"/>
          <w:szCs w:val="24"/>
          <w:lang w:val="en-US"/>
        </w:rPr>
        <w:t xml:space="preserve">). </w:t>
      </w:r>
    </w:p>
    <w:p w14:paraId="47BF59D1" w14:textId="77777777" w:rsidR="00367B9B" w:rsidRPr="00D26115" w:rsidRDefault="00367B9B" w:rsidP="00D26115">
      <w:pPr>
        <w:spacing w:after="0" w:line="480" w:lineRule="auto"/>
        <w:rPr>
          <w:rFonts w:ascii="Times New Roman" w:hAnsi="Times New Roman" w:cs="Times New Roman"/>
          <w:b/>
          <w:bCs/>
          <w:sz w:val="24"/>
          <w:szCs w:val="24"/>
          <w:lang w:val="en-US"/>
        </w:rPr>
      </w:pPr>
    </w:p>
    <w:p w14:paraId="12E578FA" w14:textId="77777777" w:rsidR="00367B9B" w:rsidRPr="00D26115" w:rsidRDefault="00367B9B" w:rsidP="00D26115">
      <w:pPr>
        <w:spacing w:after="0" w:line="480" w:lineRule="auto"/>
        <w:rPr>
          <w:rFonts w:ascii="Times New Roman" w:hAnsi="Times New Roman" w:cs="Times New Roman"/>
          <w:b/>
          <w:iCs/>
          <w:sz w:val="24"/>
          <w:szCs w:val="24"/>
          <w:lang w:val="en-US"/>
        </w:rPr>
      </w:pPr>
      <w:r w:rsidRPr="00D26115">
        <w:rPr>
          <w:rFonts w:ascii="Times New Roman" w:hAnsi="Times New Roman" w:cs="Times New Roman"/>
          <w:b/>
          <w:iCs/>
          <w:sz w:val="24"/>
          <w:szCs w:val="24"/>
          <w:lang w:val="en-US"/>
        </w:rPr>
        <w:t>Statistical analysis</w:t>
      </w:r>
    </w:p>
    <w:p w14:paraId="085EBE54" w14:textId="07C92FE9" w:rsidR="00367B9B" w:rsidRPr="00D26115" w:rsidRDefault="00367B9B" w:rsidP="00D26115">
      <w:pPr>
        <w:spacing w:after="0" w:line="480" w:lineRule="auto"/>
        <w:rPr>
          <w:rFonts w:ascii="Times New Roman" w:hAnsi="Times New Roman" w:cs="Times New Roman"/>
          <w:sz w:val="24"/>
          <w:szCs w:val="24"/>
          <w:lang w:val="en-US"/>
        </w:rPr>
      </w:pPr>
      <w:r w:rsidRPr="00D26115">
        <w:rPr>
          <w:rFonts w:ascii="Times New Roman" w:hAnsi="Times New Roman" w:cs="Times New Roman"/>
          <w:sz w:val="24"/>
          <w:szCs w:val="24"/>
          <w:lang w:val="en-US"/>
        </w:rPr>
        <w:t xml:space="preserve">To identify genes differentially represented in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hi</w:t>
      </w:r>
      <w:proofErr w:type="spellEnd"/>
      <w:r w:rsidRPr="00D26115">
        <w:rPr>
          <w:rFonts w:ascii="Times New Roman" w:hAnsi="Times New Roman" w:cs="Times New Roman"/>
          <w:sz w:val="24"/>
          <w:szCs w:val="24"/>
          <w:lang w:val="en-US"/>
        </w:rPr>
        <w:t xml:space="preserve"> and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lo</w:t>
      </w:r>
      <w:proofErr w:type="spellEnd"/>
      <w:r w:rsidRPr="00D26115">
        <w:rPr>
          <w:rFonts w:ascii="Times New Roman" w:hAnsi="Times New Roman" w:cs="Times New Roman"/>
          <w:sz w:val="24"/>
          <w:szCs w:val="24"/>
          <w:lang w:val="en-US"/>
        </w:rPr>
        <w:t xml:space="preserve"> cells, we calculated the overall average normalized sgRNA counts across all sgRNAs targeting the gene and across all replicates. Based on this, we then calculated log2 ratios representing the representation of sgRNAs targeting the gene in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hi</w:t>
      </w:r>
      <w:proofErr w:type="spellEnd"/>
      <w:r w:rsidRPr="00D26115">
        <w:rPr>
          <w:rFonts w:ascii="Times New Roman" w:hAnsi="Times New Roman" w:cs="Times New Roman"/>
          <w:sz w:val="24"/>
          <w:szCs w:val="24"/>
          <w:lang w:val="en-US"/>
        </w:rPr>
        <w:t xml:space="preserve"> cells relative to </w:t>
      </w:r>
      <w:proofErr w:type="spellStart"/>
      <w:r w:rsidRPr="00D26115">
        <w:rPr>
          <w:rFonts w:ascii="Times New Roman" w:hAnsi="Times New Roman" w:cs="Times New Roman"/>
          <w:sz w:val="24"/>
          <w:szCs w:val="24"/>
          <w:lang w:val="en-US"/>
        </w:rPr>
        <w:t>BCMA</w:t>
      </w:r>
      <w:r w:rsidRPr="00D26115">
        <w:rPr>
          <w:rFonts w:ascii="Times New Roman" w:hAnsi="Times New Roman" w:cs="Times New Roman"/>
          <w:sz w:val="24"/>
          <w:szCs w:val="24"/>
          <w:vertAlign w:val="superscript"/>
          <w:lang w:val="en-US"/>
        </w:rPr>
        <w:t>lo</w:t>
      </w:r>
      <w:proofErr w:type="spellEnd"/>
      <w:r w:rsidRPr="00D26115">
        <w:rPr>
          <w:rFonts w:ascii="Times New Roman" w:hAnsi="Times New Roman" w:cs="Times New Roman"/>
          <w:sz w:val="24"/>
          <w:szCs w:val="24"/>
          <w:lang w:val="en-US"/>
        </w:rPr>
        <w:t xml:space="preserve"> cells. To assess statistical significance, we calculated false discovery rates using a null distribution consisting of gene scores for null genes generated by randomly selecting the same number of non-targeting sgRNA sequences as for gene-targeting sgRNAs in the library. To estimate </w:t>
      </w:r>
      <w:r w:rsidR="00FD0875">
        <w:rPr>
          <w:rFonts w:ascii="Times New Roman" w:hAnsi="Times New Roman" w:cs="Times New Roman"/>
          <w:sz w:val="24"/>
          <w:szCs w:val="24"/>
          <w:lang w:val="en-US"/>
        </w:rPr>
        <w:t xml:space="preserve">the </w:t>
      </w:r>
      <w:r w:rsidRPr="00D26115">
        <w:rPr>
          <w:rFonts w:ascii="Times New Roman" w:hAnsi="Times New Roman" w:cs="Times New Roman"/>
          <w:sz w:val="24"/>
          <w:szCs w:val="24"/>
          <w:lang w:val="en-US"/>
        </w:rPr>
        <w:t xml:space="preserve">proportions of edited cells and BCMA expression, we fitted a two-component Gaussian Mixture Model to flow cytometry data using maximum likelihood optimization. For robustness, we assumed equal variances between the two components. Genes showing </w:t>
      </w:r>
      <w:r w:rsidRPr="00D26115">
        <w:rPr>
          <w:rFonts w:ascii="Times New Roman" w:eastAsia="Times New Roman" w:hAnsi="Times New Roman" w:cs="Times New Roman"/>
          <w:color w:val="000000" w:themeColor="text1"/>
          <w:sz w:val="24"/>
          <w:szCs w:val="24"/>
          <w:lang w:val="en-US" w:eastAsia="sv-SE"/>
        </w:rPr>
        <w:t>false discovery rates &lt; 1% and absolute log</w:t>
      </w:r>
      <w:r w:rsidRPr="00D26115">
        <w:rPr>
          <w:rFonts w:ascii="Times New Roman" w:eastAsia="Times New Roman" w:hAnsi="Times New Roman" w:cs="Times New Roman"/>
          <w:color w:val="000000" w:themeColor="text1"/>
          <w:sz w:val="24"/>
          <w:szCs w:val="24"/>
          <w:vertAlign w:val="subscript"/>
          <w:lang w:val="en-US" w:eastAsia="sv-SE"/>
        </w:rPr>
        <w:t>2</w:t>
      </w:r>
      <w:r w:rsidRPr="00D26115">
        <w:rPr>
          <w:rFonts w:ascii="Times New Roman" w:eastAsia="Times New Roman" w:hAnsi="Times New Roman" w:cs="Times New Roman"/>
          <w:color w:val="000000" w:themeColor="text1"/>
          <w:sz w:val="24"/>
          <w:szCs w:val="24"/>
          <w:lang w:val="en-US" w:eastAsia="sv-SE"/>
        </w:rPr>
        <w:t xml:space="preserve"> fold-change &gt; 2 in OPM2 or MOLP8 cells and effects in the same direction in both cell lines were considered significant.</w:t>
      </w:r>
    </w:p>
    <w:p w14:paraId="536D2C17" w14:textId="77777777" w:rsidR="00943F77" w:rsidRDefault="00943F77" w:rsidP="00D26115">
      <w:pPr>
        <w:spacing w:after="0" w:line="480" w:lineRule="auto"/>
        <w:rPr>
          <w:rFonts w:ascii="Times New Roman" w:eastAsia="Times New Roman" w:hAnsi="Times New Roman" w:cs="Times New Roman"/>
          <w:b/>
          <w:bCs/>
          <w:color w:val="000000" w:themeColor="text1"/>
          <w:sz w:val="24"/>
          <w:szCs w:val="24"/>
          <w:lang w:val="en-US" w:eastAsia="sv-SE"/>
        </w:rPr>
      </w:pPr>
    </w:p>
    <w:p w14:paraId="594B05DC" w14:textId="7F4C91C9" w:rsidR="00BB1372" w:rsidRPr="00D26115" w:rsidRDefault="005E729F" w:rsidP="00D26115">
      <w:pPr>
        <w:spacing w:after="0" w:line="480" w:lineRule="auto"/>
        <w:rPr>
          <w:rFonts w:ascii="Times New Roman" w:eastAsia="Times New Roman" w:hAnsi="Times New Roman" w:cs="Times New Roman"/>
          <w:b/>
          <w:bCs/>
          <w:color w:val="000000" w:themeColor="text1"/>
          <w:sz w:val="24"/>
          <w:szCs w:val="24"/>
          <w:lang w:val="en-US" w:eastAsia="sv-SE"/>
        </w:rPr>
      </w:pPr>
      <w:r>
        <w:rPr>
          <w:rFonts w:ascii="Times New Roman" w:eastAsia="Times New Roman" w:hAnsi="Times New Roman" w:cs="Times New Roman"/>
          <w:b/>
          <w:bCs/>
          <w:color w:val="000000" w:themeColor="text1"/>
          <w:sz w:val="24"/>
          <w:szCs w:val="24"/>
          <w:lang w:val="en-US" w:eastAsia="sv-SE"/>
        </w:rPr>
        <w:t>REFERENCES</w:t>
      </w:r>
    </w:p>
    <w:p w14:paraId="79624B0C" w14:textId="59E312A6" w:rsidR="00E85A28" w:rsidRPr="00D26115" w:rsidRDefault="005F5053" w:rsidP="00637BBA">
      <w:pPr>
        <w:pStyle w:val="EndNoteBibliography"/>
        <w:spacing w:after="0" w:line="480" w:lineRule="auto"/>
        <w:ind w:left="720" w:hanging="720"/>
        <w:rPr>
          <w:rFonts w:ascii="Times New Roman" w:hAnsi="Times New Roman" w:cs="Times New Roman"/>
          <w:color w:val="000000" w:themeColor="text1"/>
          <w:sz w:val="24"/>
          <w:szCs w:val="24"/>
        </w:rPr>
      </w:pPr>
      <w:r w:rsidRPr="00637BBA">
        <w:rPr>
          <w:rFonts w:ascii="Times New Roman" w:hAnsi="Times New Roman" w:cs="Times New Roman"/>
          <w:color w:val="000000" w:themeColor="text1"/>
          <w:sz w:val="24"/>
          <w:szCs w:val="24"/>
        </w:rPr>
        <w:fldChar w:fldCharType="begin"/>
      </w:r>
      <w:r w:rsidRPr="00637BBA">
        <w:rPr>
          <w:rFonts w:ascii="Times New Roman" w:hAnsi="Times New Roman" w:cs="Times New Roman"/>
          <w:color w:val="000000" w:themeColor="text1"/>
          <w:sz w:val="24"/>
          <w:szCs w:val="24"/>
        </w:rPr>
        <w:instrText xml:space="preserve"> ADDIN EN.REFLIST </w:instrText>
      </w:r>
      <w:r w:rsidRPr="00637BBA">
        <w:rPr>
          <w:rFonts w:ascii="Times New Roman" w:hAnsi="Times New Roman" w:cs="Times New Roman"/>
          <w:color w:val="000000" w:themeColor="text1"/>
          <w:sz w:val="24"/>
          <w:szCs w:val="24"/>
        </w:rPr>
        <w:fldChar w:fldCharType="separate"/>
      </w:r>
      <w:r w:rsidR="00491665" w:rsidRPr="00637BBA">
        <w:rPr>
          <w:sz w:val="24"/>
          <w:szCs w:val="24"/>
        </w:rPr>
        <w:t>1.</w:t>
      </w:r>
      <w:r w:rsidR="00491665" w:rsidRPr="00637BBA">
        <w:rPr>
          <w:sz w:val="24"/>
          <w:szCs w:val="24"/>
        </w:rPr>
        <w:tab/>
        <w:t>Sanson, K.R.</w:t>
      </w:r>
      <w:r w:rsidR="00491665" w:rsidRPr="00637BBA">
        <w:rPr>
          <w:i/>
          <w:sz w:val="24"/>
          <w:szCs w:val="24"/>
        </w:rPr>
        <w:t xml:space="preserve"> et al.</w:t>
      </w:r>
      <w:r w:rsidR="00491665" w:rsidRPr="00637BBA">
        <w:rPr>
          <w:sz w:val="24"/>
          <w:szCs w:val="24"/>
        </w:rPr>
        <w:t xml:space="preserve"> Optimized libraries for CRISPR-Cas9 genetic screens with multiple modalities. </w:t>
      </w:r>
      <w:r w:rsidR="00491665" w:rsidRPr="00637BBA">
        <w:rPr>
          <w:i/>
          <w:sz w:val="24"/>
          <w:szCs w:val="24"/>
        </w:rPr>
        <w:t>Nat Commun</w:t>
      </w:r>
      <w:r w:rsidR="00491665" w:rsidRPr="00637BBA">
        <w:rPr>
          <w:sz w:val="24"/>
          <w:szCs w:val="24"/>
        </w:rPr>
        <w:t xml:space="preserve"> </w:t>
      </w:r>
      <w:r w:rsidR="00491665" w:rsidRPr="00637BBA">
        <w:rPr>
          <w:b/>
          <w:sz w:val="24"/>
          <w:szCs w:val="24"/>
        </w:rPr>
        <w:t>9</w:t>
      </w:r>
      <w:r w:rsidR="00491665" w:rsidRPr="00637BBA">
        <w:rPr>
          <w:sz w:val="24"/>
          <w:szCs w:val="24"/>
        </w:rPr>
        <w:t>, 5416 (2018).</w:t>
      </w:r>
      <w:r w:rsidRPr="00637BBA">
        <w:rPr>
          <w:rFonts w:ascii="Times New Roman" w:hAnsi="Times New Roman" w:cs="Times New Roman"/>
          <w:color w:val="000000" w:themeColor="text1"/>
          <w:sz w:val="24"/>
          <w:szCs w:val="24"/>
        </w:rPr>
        <w:fldChar w:fldCharType="end"/>
      </w:r>
    </w:p>
    <w:sectPr w:rsidR="00E85A28" w:rsidRPr="00D2611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E540D" w14:textId="77777777" w:rsidR="00B1154C" w:rsidRDefault="00B1154C" w:rsidP="00A93500">
      <w:pPr>
        <w:spacing w:after="0" w:line="240" w:lineRule="auto"/>
      </w:pPr>
      <w:r>
        <w:separator/>
      </w:r>
    </w:p>
  </w:endnote>
  <w:endnote w:type="continuationSeparator" w:id="0">
    <w:p w14:paraId="732C8291" w14:textId="77777777" w:rsidR="00B1154C" w:rsidRDefault="00B1154C" w:rsidP="00A93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15200262"/>
      <w:docPartObj>
        <w:docPartGallery w:val="Page Numbers (Bottom of Page)"/>
        <w:docPartUnique/>
      </w:docPartObj>
    </w:sdtPr>
    <w:sdtEndPr>
      <w:rPr>
        <w:noProof/>
      </w:rPr>
    </w:sdtEndPr>
    <w:sdtContent>
      <w:p w14:paraId="3AD0A826" w14:textId="76728043" w:rsidR="00BB3256" w:rsidRPr="007A1850" w:rsidRDefault="00BB3256">
        <w:pPr>
          <w:pStyle w:val="Sidfot"/>
          <w:jc w:val="center"/>
          <w:rPr>
            <w:rFonts w:ascii="Times New Roman" w:hAnsi="Times New Roman" w:cs="Times New Roman"/>
            <w:sz w:val="24"/>
            <w:szCs w:val="24"/>
          </w:rPr>
        </w:pPr>
        <w:r w:rsidRPr="007A1850">
          <w:rPr>
            <w:rFonts w:ascii="Times New Roman" w:hAnsi="Times New Roman" w:cs="Times New Roman"/>
            <w:sz w:val="24"/>
            <w:szCs w:val="24"/>
          </w:rPr>
          <w:fldChar w:fldCharType="begin"/>
        </w:r>
        <w:r w:rsidRPr="007A1850">
          <w:rPr>
            <w:rFonts w:ascii="Times New Roman" w:hAnsi="Times New Roman" w:cs="Times New Roman"/>
            <w:sz w:val="24"/>
            <w:szCs w:val="24"/>
          </w:rPr>
          <w:instrText xml:space="preserve"> PAGE   \* MERGEFORMAT </w:instrText>
        </w:r>
        <w:r w:rsidRPr="007A1850">
          <w:rPr>
            <w:rFonts w:ascii="Times New Roman" w:hAnsi="Times New Roman" w:cs="Times New Roman"/>
            <w:sz w:val="24"/>
            <w:szCs w:val="24"/>
          </w:rPr>
          <w:fldChar w:fldCharType="separate"/>
        </w:r>
        <w:r w:rsidR="00502E6C">
          <w:rPr>
            <w:rFonts w:ascii="Times New Roman" w:hAnsi="Times New Roman" w:cs="Times New Roman"/>
            <w:noProof/>
            <w:sz w:val="24"/>
            <w:szCs w:val="24"/>
          </w:rPr>
          <w:t>7</w:t>
        </w:r>
        <w:r w:rsidRPr="007A1850">
          <w:rPr>
            <w:rFonts w:ascii="Times New Roman" w:hAnsi="Times New Roman" w:cs="Times New Roman"/>
            <w:noProof/>
            <w:sz w:val="24"/>
            <w:szCs w:val="24"/>
          </w:rPr>
          <w:fldChar w:fldCharType="end"/>
        </w:r>
      </w:p>
    </w:sdtContent>
  </w:sdt>
  <w:p w14:paraId="49BA6047" w14:textId="77777777" w:rsidR="00BB3256" w:rsidRDefault="00BB325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EE0D9" w14:textId="77777777" w:rsidR="00B1154C" w:rsidRDefault="00B1154C" w:rsidP="00A93500">
      <w:pPr>
        <w:spacing w:after="0" w:line="240" w:lineRule="auto"/>
      </w:pPr>
      <w:r>
        <w:separator/>
      </w:r>
    </w:p>
  </w:footnote>
  <w:footnote w:type="continuationSeparator" w:id="0">
    <w:p w14:paraId="4E78B1C2" w14:textId="77777777" w:rsidR="00B1154C" w:rsidRDefault="00B1154C" w:rsidP="00A93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D11C8"/>
    <w:multiLevelType w:val="multilevel"/>
    <w:tmpl w:val="A2C4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DB438E"/>
    <w:multiLevelType w:val="hybridMultilevel"/>
    <w:tmpl w:val="DF542E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3A5BA1"/>
    <w:multiLevelType w:val="multilevel"/>
    <w:tmpl w:val="E698D512"/>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059536E"/>
    <w:multiLevelType w:val="multilevel"/>
    <w:tmpl w:val="D422C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640475E"/>
    <w:multiLevelType w:val="hybridMultilevel"/>
    <w:tmpl w:val="4260F06E"/>
    <w:lvl w:ilvl="0" w:tplc="59CE9EBA">
      <w:start w:val="1"/>
      <w:numFmt w:val="bullet"/>
      <w:lvlText w:val=""/>
      <w:lvlJc w:val="left"/>
      <w:pPr>
        <w:ind w:left="1080" w:hanging="360"/>
      </w:pPr>
      <w:rPr>
        <w:rFonts w:ascii="Symbol" w:hAnsi="Symbol"/>
      </w:rPr>
    </w:lvl>
    <w:lvl w:ilvl="1" w:tplc="E2E053D8">
      <w:start w:val="1"/>
      <w:numFmt w:val="bullet"/>
      <w:lvlText w:val=""/>
      <w:lvlJc w:val="left"/>
      <w:pPr>
        <w:ind w:left="1080" w:hanging="360"/>
      </w:pPr>
      <w:rPr>
        <w:rFonts w:ascii="Symbol" w:hAnsi="Symbol"/>
      </w:rPr>
    </w:lvl>
    <w:lvl w:ilvl="2" w:tplc="09961CEC">
      <w:start w:val="1"/>
      <w:numFmt w:val="bullet"/>
      <w:lvlText w:val=""/>
      <w:lvlJc w:val="left"/>
      <w:pPr>
        <w:ind w:left="1080" w:hanging="360"/>
      </w:pPr>
      <w:rPr>
        <w:rFonts w:ascii="Symbol" w:hAnsi="Symbol"/>
      </w:rPr>
    </w:lvl>
    <w:lvl w:ilvl="3" w:tplc="07DC0274">
      <w:start w:val="1"/>
      <w:numFmt w:val="bullet"/>
      <w:lvlText w:val=""/>
      <w:lvlJc w:val="left"/>
      <w:pPr>
        <w:ind w:left="1080" w:hanging="360"/>
      </w:pPr>
      <w:rPr>
        <w:rFonts w:ascii="Symbol" w:hAnsi="Symbol"/>
      </w:rPr>
    </w:lvl>
    <w:lvl w:ilvl="4" w:tplc="8C8EA9EE">
      <w:start w:val="1"/>
      <w:numFmt w:val="bullet"/>
      <w:lvlText w:val=""/>
      <w:lvlJc w:val="left"/>
      <w:pPr>
        <w:ind w:left="1080" w:hanging="360"/>
      </w:pPr>
      <w:rPr>
        <w:rFonts w:ascii="Symbol" w:hAnsi="Symbol"/>
      </w:rPr>
    </w:lvl>
    <w:lvl w:ilvl="5" w:tplc="B6FED9FA">
      <w:start w:val="1"/>
      <w:numFmt w:val="bullet"/>
      <w:lvlText w:val=""/>
      <w:lvlJc w:val="left"/>
      <w:pPr>
        <w:ind w:left="1080" w:hanging="360"/>
      </w:pPr>
      <w:rPr>
        <w:rFonts w:ascii="Symbol" w:hAnsi="Symbol"/>
      </w:rPr>
    </w:lvl>
    <w:lvl w:ilvl="6" w:tplc="EABCB896">
      <w:start w:val="1"/>
      <w:numFmt w:val="bullet"/>
      <w:lvlText w:val=""/>
      <w:lvlJc w:val="left"/>
      <w:pPr>
        <w:ind w:left="1080" w:hanging="360"/>
      </w:pPr>
      <w:rPr>
        <w:rFonts w:ascii="Symbol" w:hAnsi="Symbol"/>
      </w:rPr>
    </w:lvl>
    <w:lvl w:ilvl="7" w:tplc="067882AC">
      <w:start w:val="1"/>
      <w:numFmt w:val="bullet"/>
      <w:lvlText w:val=""/>
      <w:lvlJc w:val="left"/>
      <w:pPr>
        <w:ind w:left="1080" w:hanging="360"/>
      </w:pPr>
      <w:rPr>
        <w:rFonts w:ascii="Symbol" w:hAnsi="Symbol"/>
      </w:rPr>
    </w:lvl>
    <w:lvl w:ilvl="8" w:tplc="8A2ACF98">
      <w:start w:val="1"/>
      <w:numFmt w:val="bullet"/>
      <w:lvlText w:val=""/>
      <w:lvlJc w:val="left"/>
      <w:pPr>
        <w:ind w:left="1080" w:hanging="360"/>
      </w:pPr>
      <w:rPr>
        <w:rFonts w:ascii="Symbol" w:hAnsi="Symbol"/>
      </w:rPr>
    </w:lvl>
  </w:abstractNum>
  <w:abstractNum w:abstractNumId="5" w15:restartNumberingAfterBreak="0">
    <w:nsid w:val="776F351C"/>
    <w:multiLevelType w:val="hybridMultilevel"/>
    <w:tmpl w:val="8DD48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F50613"/>
    <w:multiLevelType w:val="multilevel"/>
    <w:tmpl w:val="8A7A1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0847424">
    <w:abstractNumId w:val="3"/>
  </w:num>
  <w:num w:numId="2" w16cid:durableId="1549561364">
    <w:abstractNumId w:val="2"/>
  </w:num>
  <w:num w:numId="3" w16cid:durableId="741565931">
    <w:abstractNumId w:val="4"/>
  </w:num>
  <w:num w:numId="4" w16cid:durableId="1852255262">
    <w:abstractNumId w:val="6"/>
  </w:num>
  <w:num w:numId="5" w16cid:durableId="1320576131">
    <w:abstractNumId w:val="0"/>
  </w:num>
  <w:num w:numId="6" w16cid:durableId="1399984314">
    <w:abstractNumId w:val="5"/>
  </w:num>
  <w:num w:numId="7" w16cid:durableId="590822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2zwrpbvs9dnezd2mxz92jtv20wvwpwtat&quot;&gt;BjornsEndNoteLibrary&lt;record-ids&gt;&lt;item&gt;1154&lt;/item&gt;&lt;/record-ids&gt;&lt;/item&gt;&lt;/Libraries&gt;"/>
  </w:docVars>
  <w:rsids>
    <w:rsidRoot w:val="00357694"/>
    <w:rsid w:val="0000117A"/>
    <w:rsid w:val="00002AB5"/>
    <w:rsid w:val="000033C5"/>
    <w:rsid w:val="00004F3F"/>
    <w:rsid w:val="000067A5"/>
    <w:rsid w:val="00006F2C"/>
    <w:rsid w:val="000103DA"/>
    <w:rsid w:val="00012D3E"/>
    <w:rsid w:val="00017295"/>
    <w:rsid w:val="000172FA"/>
    <w:rsid w:val="0002051F"/>
    <w:rsid w:val="000214B7"/>
    <w:rsid w:val="00022007"/>
    <w:rsid w:val="00022E6B"/>
    <w:rsid w:val="00023F02"/>
    <w:rsid w:val="00025833"/>
    <w:rsid w:val="000262FF"/>
    <w:rsid w:val="000301D2"/>
    <w:rsid w:val="00030F4C"/>
    <w:rsid w:val="00031001"/>
    <w:rsid w:val="0003102A"/>
    <w:rsid w:val="00032497"/>
    <w:rsid w:val="00032EFB"/>
    <w:rsid w:val="000331FA"/>
    <w:rsid w:val="00033995"/>
    <w:rsid w:val="000351C2"/>
    <w:rsid w:val="00035D8E"/>
    <w:rsid w:val="00040AEC"/>
    <w:rsid w:val="00041683"/>
    <w:rsid w:val="000465AE"/>
    <w:rsid w:val="00046BF9"/>
    <w:rsid w:val="000504F1"/>
    <w:rsid w:val="00050C4C"/>
    <w:rsid w:val="0005147B"/>
    <w:rsid w:val="00052A02"/>
    <w:rsid w:val="00052A3C"/>
    <w:rsid w:val="000534B6"/>
    <w:rsid w:val="00053D3E"/>
    <w:rsid w:val="00054670"/>
    <w:rsid w:val="0005489D"/>
    <w:rsid w:val="0005772C"/>
    <w:rsid w:val="00057A0D"/>
    <w:rsid w:val="00060580"/>
    <w:rsid w:val="00062BDC"/>
    <w:rsid w:val="00062FB0"/>
    <w:rsid w:val="00063B4F"/>
    <w:rsid w:val="0006750A"/>
    <w:rsid w:val="000677EA"/>
    <w:rsid w:val="0007026A"/>
    <w:rsid w:val="000708C1"/>
    <w:rsid w:val="0007151D"/>
    <w:rsid w:val="0007243F"/>
    <w:rsid w:val="00072A74"/>
    <w:rsid w:val="00072DBF"/>
    <w:rsid w:val="00073545"/>
    <w:rsid w:val="00073999"/>
    <w:rsid w:val="00074066"/>
    <w:rsid w:val="00074DB7"/>
    <w:rsid w:val="00077361"/>
    <w:rsid w:val="000810E3"/>
    <w:rsid w:val="000823A4"/>
    <w:rsid w:val="0008480B"/>
    <w:rsid w:val="00084B83"/>
    <w:rsid w:val="00085EFB"/>
    <w:rsid w:val="00086316"/>
    <w:rsid w:val="00086462"/>
    <w:rsid w:val="00087096"/>
    <w:rsid w:val="00091BFD"/>
    <w:rsid w:val="000934B0"/>
    <w:rsid w:val="000942F2"/>
    <w:rsid w:val="00094406"/>
    <w:rsid w:val="00095AC1"/>
    <w:rsid w:val="00095B70"/>
    <w:rsid w:val="000A011A"/>
    <w:rsid w:val="000A08BF"/>
    <w:rsid w:val="000A08E0"/>
    <w:rsid w:val="000A0E45"/>
    <w:rsid w:val="000A6346"/>
    <w:rsid w:val="000A76D5"/>
    <w:rsid w:val="000B04D8"/>
    <w:rsid w:val="000B27C3"/>
    <w:rsid w:val="000B28A2"/>
    <w:rsid w:val="000B3A5B"/>
    <w:rsid w:val="000B3F82"/>
    <w:rsid w:val="000B4615"/>
    <w:rsid w:val="000B557C"/>
    <w:rsid w:val="000B6B56"/>
    <w:rsid w:val="000B6DE3"/>
    <w:rsid w:val="000B788D"/>
    <w:rsid w:val="000C038A"/>
    <w:rsid w:val="000C0A07"/>
    <w:rsid w:val="000C1040"/>
    <w:rsid w:val="000C1C1C"/>
    <w:rsid w:val="000C2054"/>
    <w:rsid w:val="000C2E8A"/>
    <w:rsid w:val="000C3368"/>
    <w:rsid w:val="000C51CA"/>
    <w:rsid w:val="000C523C"/>
    <w:rsid w:val="000C578B"/>
    <w:rsid w:val="000C6E58"/>
    <w:rsid w:val="000C6FF3"/>
    <w:rsid w:val="000C7866"/>
    <w:rsid w:val="000D1367"/>
    <w:rsid w:val="000D1975"/>
    <w:rsid w:val="000D2B9E"/>
    <w:rsid w:val="000D30D6"/>
    <w:rsid w:val="000D3F4A"/>
    <w:rsid w:val="000D45F0"/>
    <w:rsid w:val="000D48EC"/>
    <w:rsid w:val="000D4BDA"/>
    <w:rsid w:val="000D5071"/>
    <w:rsid w:val="000D511A"/>
    <w:rsid w:val="000D53F5"/>
    <w:rsid w:val="000D5CA6"/>
    <w:rsid w:val="000D64E1"/>
    <w:rsid w:val="000D699F"/>
    <w:rsid w:val="000D755F"/>
    <w:rsid w:val="000D7E0F"/>
    <w:rsid w:val="000E0537"/>
    <w:rsid w:val="000E1262"/>
    <w:rsid w:val="000E1782"/>
    <w:rsid w:val="000E19A8"/>
    <w:rsid w:val="000E1B96"/>
    <w:rsid w:val="000E4AFD"/>
    <w:rsid w:val="000E64EB"/>
    <w:rsid w:val="000E6DB0"/>
    <w:rsid w:val="000F0262"/>
    <w:rsid w:val="000F36EB"/>
    <w:rsid w:val="000F4704"/>
    <w:rsid w:val="000F4894"/>
    <w:rsid w:val="000F6A6D"/>
    <w:rsid w:val="00100E04"/>
    <w:rsid w:val="00100E1D"/>
    <w:rsid w:val="00100FD1"/>
    <w:rsid w:val="0010162C"/>
    <w:rsid w:val="00101BE1"/>
    <w:rsid w:val="0010235B"/>
    <w:rsid w:val="00103DCC"/>
    <w:rsid w:val="00104AB4"/>
    <w:rsid w:val="001062CC"/>
    <w:rsid w:val="00107016"/>
    <w:rsid w:val="001078B3"/>
    <w:rsid w:val="00110176"/>
    <w:rsid w:val="00110B03"/>
    <w:rsid w:val="00111290"/>
    <w:rsid w:val="001114DB"/>
    <w:rsid w:val="00112351"/>
    <w:rsid w:val="0011311E"/>
    <w:rsid w:val="00116594"/>
    <w:rsid w:val="001171D4"/>
    <w:rsid w:val="00121951"/>
    <w:rsid w:val="00122F96"/>
    <w:rsid w:val="00123393"/>
    <w:rsid w:val="00123B0B"/>
    <w:rsid w:val="00124829"/>
    <w:rsid w:val="00127D3B"/>
    <w:rsid w:val="00131B26"/>
    <w:rsid w:val="001324F2"/>
    <w:rsid w:val="00134823"/>
    <w:rsid w:val="00136009"/>
    <w:rsid w:val="00136DBE"/>
    <w:rsid w:val="001400E3"/>
    <w:rsid w:val="001406B4"/>
    <w:rsid w:val="00140A44"/>
    <w:rsid w:val="00142C89"/>
    <w:rsid w:val="00144267"/>
    <w:rsid w:val="00145ADC"/>
    <w:rsid w:val="00145DC9"/>
    <w:rsid w:val="00146082"/>
    <w:rsid w:val="001507E8"/>
    <w:rsid w:val="001515AD"/>
    <w:rsid w:val="00152571"/>
    <w:rsid w:val="001527DC"/>
    <w:rsid w:val="00152B4C"/>
    <w:rsid w:val="001532D5"/>
    <w:rsid w:val="00155ECC"/>
    <w:rsid w:val="00156440"/>
    <w:rsid w:val="00157126"/>
    <w:rsid w:val="001572F5"/>
    <w:rsid w:val="00162D94"/>
    <w:rsid w:val="001642D2"/>
    <w:rsid w:val="00165445"/>
    <w:rsid w:val="001656B6"/>
    <w:rsid w:val="00165E36"/>
    <w:rsid w:val="00167AA4"/>
    <w:rsid w:val="00170604"/>
    <w:rsid w:val="00171EAA"/>
    <w:rsid w:val="00172955"/>
    <w:rsid w:val="00172E4D"/>
    <w:rsid w:val="00173148"/>
    <w:rsid w:val="0017333A"/>
    <w:rsid w:val="00175A6F"/>
    <w:rsid w:val="00175C94"/>
    <w:rsid w:val="001766DD"/>
    <w:rsid w:val="00176F6F"/>
    <w:rsid w:val="00176FBA"/>
    <w:rsid w:val="0017793D"/>
    <w:rsid w:val="00180B7F"/>
    <w:rsid w:val="00181583"/>
    <w:rsid w:val="00182114"/>
    <w:rsid w:val="00182E38"/>
    <w:rsid w:val="00183AA3"/>
    <w:rsid w:val="00183BA7"/>
    <w:rsid w:val="001847E2"/>
    <w:rsid w:val="00184F5C"/>
    <w:rsid w:val="00186A9E"/>
    <w:rsid w:val="00191696"/>
    <w:rsid w:val="00192089"/>
    <w:rsid w:val="00193307"/>
    <w:rsid w:val="001948FC"/>
    <w:rsid w:val="00194BDC"/>
    <w:rsid w:val="00195919"/>
    <w:rsid w:val="00195BE8"/>
    <w:rsid w:val="0019623D"/>
    <w:rsid w:val="00196257"/>
    <w:rsid w:val="00196E6B"/>
    <w:rsid w:val="001A0818"/>
    <w:rsid w:val="001A093B"/>
    <w:rsid w:val="001A38DB"/>
    <w:rsid w:val="001A3A10"/>
    <w:rsid w:val="001A44C8"/>
    <w:rsid w:val="001A5537"/>
    <w:rsid w:val="001B0381"/>
    <w:rsid w:val="001B07B8"/>
    <w:rsid w:val="001B16EE"/>
    <w:rsid w:val="001B32D8"/>
    <w:rsid w:val="001B3480"/>
    <w:rsid w:val="001B3AE0"/>
    <w:rsid w:val="001B45AF"/>
    <w:rsid w:val="001B4965"/>
    <w:rsid w:val="001B5F0F"/>
    <w:rsid w:val="001B72F4"/>
    <w:rsid w:val="001B7B6F"/>
    <w:rsid w:val="001B7E3B"/>
    <w:rsid w:val="001C0AE4"/>
    <w:rsid w:val="001C0FE2"/>
    <w:rsid w:val="001C1928"/>
    <w:rsid w:val="001C27F9"/>
    <w:rsid w:val="001C3B2B"/>
    <w:rsid w:val="001C4171"/>
    <w:rsid w:val="001C5D4C"/>
    <w:rsid w:val="001C7F92"/>
    <w:rsid w:val="001D04AC"/>
    <w:rsid w:val="001D5BA0"/>
    <w:rsid w:val="001D6299"/>
    <w:rsid w:val="001D6492"/>
    <w:rsid w:val="001D652C"/>
    <w:rsid w:val="001D69E1"/>
    <w:rsid w:val="001D6BA4"/>
    <w:rsid w:val="001E02F8"/>
    <w:rsid w:val="001E2058"/>
    <w:rsid w:val="001E42BB"/>
    <w:rsid w:val="001E5E8B"/>
    <w:rsid w:val="001E5F6B"/>
    <w:rsid w:val="001E7023"/>
    <w:rsid w:val="001E75C1"/>
    <w:rsid w:val="001E7956"/>
    <w:rsid w:val="001E7D22"/>
    <w:rsid w:val="001F0549"/>
    <w:rsid w:val="001F0761"/>
    <w:rsid w:val="001F2E32"/>
    <w:rsid w:val="001F3842"/>
    <w:rsid w:val="001F63E0"/>
    <w:rsid w:val="001F681F"/>
    <w:rsid w:val="001F6E5D"/>
    <w:rsid w:val="002012E5"/>
    <w:rsid w:val="00201D6E"/>
    <w:rsid w:val="002042BE"/>
    <w:rsid w:val="002043D6"/>
    <w:rsid w:val="00204D36"/>
    <w:rsid w:val="00206462"/>
    <w:rsid w:val="00207FFC"/>
    <w:rsid w:val="00211CAF"/>
    <w:rsid w:val="00211CB5"/>
    <w:rsid w:val="00211FCB"/>
    <w:rsid w:val="002130E4"/>
    <w:rsid w:val="002164BD"/>
    <w:rsid w:val="00216C32"/>
    <w:rsid w:val="00217458"/>
    <w:rsid w:val="0022087A"/>
    <w:rsid w:val="00222CF9"/>
    <w:rsid w:val="0022371F"/>
    <w:rsid w:val="00223741"/>
    <w:rsid w:val="00224F8B"/>
    <w:rsid w:val="00225234"/>
    <w:rsid w:val="0022585C"/>
    <w:rsid w:val="00225E0C"/>
    <w:rsid w:val="00225EFC"/>
    <w:rsid w:val="002321EB"/>
    <w:rsid w:val="002326FF"/>
    <w:rsid w:val="00234EA7"/>
    <w:rsid w:val="00235B64"/>
    <w:rsid w:val="00237405"/>
    <w:rsid w:val="00240C3D"/>
    <w:rsid w:val="00241676"/>
    <w:rsid w:val="00243AC3"/>
    <w:rsid w:val="00243D9C"/>
    <w:rsid w:val="00243D9E"/>
    <w:rsid w:val="0024406C"/>
    <w:rsid w:val="00245ECB"/>
    <w:rsid w:val="00246028"/>
    <w:rsid w:val="0024703A"/>
    <w:rsid w:val="002470C0"/>
    <w:rsid w:val="002503B7"/>
    <w:rsid w:val="00250FBF"/>
    <w:rsid w:val="002520ED"/>
    <w:rsid w:val="00252199"/>
    <w:rsid w:val="00252EF8"/>
    <w:rsid w:val="00255D47"/>
    <w:rsid w:val="00256CC5"/>
    <w:rsid w:val="00260537"/>
    <w:rsid w:val="00260728"/>
    <w:rsid w:val="00260D6D"/>
    <w:rsid w:val="00260F62"/>
    <w:rsid w:val="00262473"/>
    <w:rsid w:val="00263666"/>
    <w:rsid w:val="00263E26"/>
    <w:rsid w:val="00264DD1"/>
    <w:rsid w:val="00265085"/>
    <w:rsid w:val="00265958"/>
    <w:rsid w:val="00265C51"/>
    <w:rsid w:val="00266210"/>
    <w:rsid w:val="0026699F"/>
    <w:rsid w:val="00266A8C"/>
    <w:rsid w:val="00266DC6"/>
    <w:rsid w:val="0026740A"/>
    <w:rsid w:val="002675B4"/>
    <w:rsid w:val="0027072A"/>
    <w:rsid w:val="00271F83"/>
    <w:rsid w:val="00272529"/>
    <w:rsid w:val="002728BB"/>
    <w:rsid w:val="00272EBB"/>
    <w:rsid w:val="0027319F"/>
    <w:rsid w:val="0027359A"/>
    <w:rsid w:val="00273B61"/>
    <w:rsid w:val="00274195"/>
    <w:rsid w:val="00274EB9"/>
    <w:rsid w:val="002761D5"/>
    <w:rsid w:val="00276D0E"/>
    <w:rsid w:val="002770DA"/>
    <w:rsid w:val="00277BCF"/>
    <w:rsid w:val="00277EE0"/>
    <w:rsid w:val="00281475"/>
    <w:rsid w:val="00282819"/>
    <w:rsid w:val="00283597"/>
    <w:rsid w:val="0028686B"/>
    <w:rsid w:val="00287702"/>
    <w:rsid w:val="0029000D"/>
    <w:rsid w:val="002912D4"/>
    <w:rsid w:val="002919EA"/>
    <w:rsid w:val="00291E84"/>
    <w:rsid w:val="002936A7"/>
    <w:rsid w:val="00293BB2"/>
    <w:rsid w:val="002A0993"/>
    <w:rsid w:val="002A0D3C"/>
    <w:rsid w:val="002A22AF"/>
    <w:rsid w:val="002A3257"/>
    <w:rsid w:val="002A466E"/>
    <w:rsid w:val="002A4CED"/>
    <w:rsid w:val="002A5B82"/>
    <w:rsid w:val="002A5C67"/>
    <w:rsid w:val="002B0BAF"/>
    <w:rsid w:val="002B23E2"/>
    <w:rsid w:val="002B2D7F"/>
    <w:rsid w:val="002B51B6"/>
    <w:rsid w:val="002B7048"/>
    <w:rsid w:val="002C01BC"/>
    <w:rsid w:val="002C288B"/>
    <w:rsid w:val="002C2910"/>
    <w:rsid w:val="002C2B81"/>
    <w:rsid w:val="002C5DE9"/>
    <w:rsid w:val="002C64E6"/>
    <w:rsid w:val="002C71CB"/>
    <w:rsid w:val="002D03D8"/>
    <w:rsid w:val="002D06F2"/>
    <w:rsid w:val="002D25A0"/>
    <w:rsid w:val="002D26AD"/>
    <w:rsid w:val="002D3C8B"/>
    <w:rsid w:val="002D5530"/>
    <w:rsid w:val="002D5C6E"/>
    <w:rsid w:val="002D5D42"/>
    <w:rsid w:val="002D6CEC"/>
    <w:rsid w:val="002D6E78"/>
    <w:rsid w:val="002D7B31"/>
    <w:rsid w:val="002E4750"/>
    <w:rsid w:val="002E4A61"/>
    <w:rsid w:val="002E670E"/>
    <w:rsid w:val="002E6F27"/>
    <w:rsid w:val="002E7226"/>
    <w:rsid w:val="002E773C"/>
    <w:rsid w:val="002F11BF"/>
    <w:rsid w:val="002F18B3"/>
    <w:rsid w:val="002F255F"/>
    <w:rsid w:val="002F3184"/>
    <w:rsid w:val="002F3671"/>
    <w:rsid w:val="002F4ACB"/>
    <w:rsid w:val="002F557A"/>
    <w:rsid w:val="002F6AA0"/>
    <w:rsid w:val="002F7026"/>
    <w:rsid w:val="002F7DBC"/>
    <w:rsid w:val="00300DE3"/>
    <w:rsid w:val="003027F8"/>
    <w:rsid w:val="00302BEA"/>
    <w:rsid w:val="00304A98"/>
    <w:rsid w:val="00306A0E"/>
    <w:rsid w:val="00307306"/>
    <w:rsid w:val="00311D13"/>
    <w:rsid w:val="0031413C"/>
    <w:rsid w:val="00314BE0"/>
    <w:rsid w:val="0031663F"/>
    <w:rsid w:val="003168D8"/>
    <w:rsid w:val="00321948"/>
    <w:rsid w:val="00323DE3"/>
    <w:rsid w:val="003264FD"/>
    <w:rsid w:val="00326EEC"/>
    <w:rsid w:val="00327908"/>
    <w:rsid w:val="00327913"/>
    <w:rsid w:val="00330580"/>
    <w:rsid w:val="00331B0A"/>
    <w:rsid w:val="003327C7"/>
    <w:rsid w:val="00333871"/>
    <w:rsid w:val="00333EDD"/>
    <w:rsid w:val="00335966"/>
    <w:rsid w:val="00336BA5"/>
    <w:rsid w:val="003407BA"/>
    <w:rsid w:val="0034265E"/>
    <w:rsid w:val="00342760"/>
    <w:rsid w:val="00342C7D"/>
    <w:rsid w:val="00343B35"/>
    <w:rsid w:val="00343D5A"/>
    <w:rsid w:val="00345A8F"/>
    <w:rsid w:val="00347840"/>
    <w:rsid w:val="00352D54"/>
    <w:rsid w:val="003556B6"/>
    <w:rsid w:val="00355FC7"/>
    <w:rsid w:val="00357694"/>
    <w:rsid w:val="00357E90"/>
    <w:rsid w:val="00357EC0"/>
    <w:rsid w:val="003606EF"/>
    <w:rsid w:val="00360C07"/>
    <w:rsid w:val="00361144"/>
    <w:rsid w:val="00361E43"/>
    <w:rsid w:val="00362DC0"/>
    <w:rsid w:val="0036358D"/>
    <w:rsid w:val="00363F2A"/>
    <w:rsid w:val="003646CF"/>
    <w:rsid w:val="0036482E"/>
    <w:rsid w:val="0036495A"/>
    <w:rsid w:val="00364F0D"/>
    <w:rsid w:val="00365BA4"/>
    <w:rsid w:val="00367330"/>
    <w:rsid w:val="00367B9B"/>
    <w:rsid w:val="003703F7"/>
    <w:rsid w:val="003705BD"/>
    <w:rsid w:val="00372062"/>
    <w:rsid w:val="003738E7"/>
    <w:rsid w:val="003743D2"/>
    <w:rsid w:val="00374D76"/>
    <w:rsid w:val="003757CF"/>
    <w:rsid w:val="00376058"/>
    <w:rsid w:val="00382032"/>
    <w:rsid w:val="0038224E"/>
    <w:rsid w:val="00383A1A"/>
    <w:rsid w:val="00383A2F"/>
    <w:rsid w:val="00385976"/>
    <w:rsid w:val="0038619C"/>
    <w:rsid w:val="003863D6"/>
    <w:rsid w:val="00387555"/>
    <w:rsid w:val="00390225"/>
    <w:rsid w:val="0039048D"/>
    <w:rsid w:val="00391325"/>
    <w:rsid w:val="003929BB"/>
    <w:rsid w:val="003935C9"/>
    <w:rsid w:val="00395539"/>
    <w:rsid w:val="00397679"/>
    <w:rsid w:val="003A22F3"/>
    <w:rsid w:val="003A2C74"/>
    <w:rsid w:val="003A3332"/>
    <w:rsid w:val="003A4362"/>
    <w:rsid w:val="003A7BF6"/>
    <w:rsid w:val="003B17CE"/>
    <w:rsid w:val="003B19AF"/>
    <w:rsid w:val="003B20E8"/>
    <w:rsid w:val="003B2CB9"/>
    <w:rsid w:val="003B3564"/>
    <w:rsid w:val="003B37D4"/>
    <w:rsid w:val="003B4D7B"/>
    <w:rsid w:val="003B50AB"/>
    <w:rsid w:val="003B6F03"/>
    <w:rsid w:val="003C07A9"/>
    <w:rsid w:val="003C172C"/>
    <w:rsid w:val="003C2689"/>
    <w:rsid w:val="003C277F"/>
    <w:rsid w:val="003C347C"/>
    <w:rsid w:val="003C3559"/>
    <w:rsid w:val="003C414D"/>
    <w:rsid w:val="003C545C"/>
    <w:rsid w:val="003C5738"/>
    <w:rsid w:val="003C623F"/>
    <w:rsid w:val="003C698F"/>
    <w:rsid w:val="003C6993"/>
    <w:rsid w:val="003D085C"/>
    <w:rsid w:val="003D6E52"/>
    <w:rsid w:val="003D6EEC"/>
    <w:rsid w:val="003E1C2C"/>
    <w:rsid w:val="003E1D72"/>
    <w:rsid w:val="003E247F"/>
    <w:rsid w:val="003E354A"/>
    <w:rsid w:val="003E368E"/>
    <w:rsid w:val="003E3EE6"/>
    <w:rsid w:val="003E5B91"/>
    <w:rsid w:val="003E5CC2"/>
    <w:rsid w:val="003E77CC"/>
    <w:rsid w:val="003E7CD3"/>
    <w:rsid w:val="003E7E13"/>
    <w:rsid w:val="003F04D2"/>
    <w:rsid w:val="003F1817"/>
    <w:rsid w:val="003F4E30"/>
    <w:rsid w:val="003F67E6"/>
    <w:rsid w:val="003F687D"/>
    <w:rsid w:val="003F6EFB"/>
    <w:rsid w:val="004002BC"/>
    <w:rsid w:val="00400B55"/>
    <w:rsid w:val="00401331"/>
    <w:rsid w:val="00401D67"/>
    <w:rsid w:val="00402F22"/>
    <w:rsid w:val="004038BD"/>
    <w:rsid w:val="00404671"/>
    <w:rsid w:val="004048AD"/>
    <w:rsid w:val="00404E3A"/>
    <w:rsid w:val="00405B74"/>
    <w:rsid w:val="00406468"/>
    <w:rsid w:val="00406888"/>
    <w:rsid w:val="00407486"/>
    <w:rsid w:val="00410ACC"/>
    <w:rsid w:val="004117A1"/>
    <w:rsid w:val="00411BF6"/>
    <w:rsid w:val="00413F75"/>
    <w:rsid w:val="0041408A"/>
    <w:rsid w:val="00415528"/>
    <w:rsid w:val="00415A29"/>
    <w:rsid w:val="00416C70"/>
    <w:rsid w:val="0041705E"/>
    <w:rsid w:val="00417C77"/>
    <w:rsid w:val="0042108E"/>
    <w:rsid w:val="004211E0"/>
    <w:rsid w:val="004215AA"/>
    <w:rsid w:val="004217AB"/>
    <w:rsid w:val="00423EA7"/>
    <w:rsid w:val="00424E1F"/>
    <w:rsid w:val="004265CE"/>
    <w:rsid w:val="0042697F"/>
    <w:rsid w:val="0042758C"/>
    <w:rsid w:val="004323FE"/>
    <w:rsid w:val="00434600"/>
    <w:rsid w:val="00434928"/>
    <w:rsid w:val="0043580E"/>
    <w:rsid w:val="004375E6"/>
    <w:rsid w:val="00440D4A"/>
    <w:rsid w:val="00441F65"/>
    <w:rsid w:val="004466E0"/>
    <w:rsid w:val="004500E8"/>
    <w:rsid w:val="004504C3"/>
    <w:rsid w:val="004509FE"/>
    <w:rsid w:val="00452144"/>
    <w:rsid w:val="00453819"/>
    <w:rsid w:val="00454EB5"/>
    <w:rsid w:val="0045550A"/>
    <w:rsid w:val="00455943"/>
    <w:rsid w:val="00455EB5"/>
    <w:rsid w:val="004562E1"/>
    <w:rsid w:val="004567D0"/>
    <w:rsid w:val="0045742A"/>
    <w:rsid w:val="004576BE"/>
    <w:rsid w:val="00460D6F"/>
    <w:rsid w:val="00461366"/>
    <w:rsid w:val="00461D72"/>
    <w:rsid w:val="00462065"/>
    <w:rsid w:val="00462685"/>
    <w:rsid w:val="00464E43"/>
    <w:rsid w:val="00465FDC"/>
    <w:rsid w:val="004660B0"/>
    <w:rsid w:val="00467CB5"/>
    <w:rsid w:val="00467FB0"/>
    <w:rsid w:val="004712D9"/>
    <w:rsid w:val="0047340F"/>
    <w:rsid w:val="00473571"/>
    <w:rsid w:val="00477F46"/>
    <w:rsid w:val="0048204C"/>
    <w:rsid w:val="004825FE"/>
    <w:rsid w:val="00484096"/>
    <w:rsid w:val="00484349"/>
    <w:rsid w:val="00484C6A"/>
    <w:rsid w:val="00485EC1"/>
    <w:rsid w:val="00485F56"/>
    <w:rsid w:val="004868E5"/>
    <w:rsid w:val="00487060"/>
    <w:rsid w:val="004873A9"/>
    <w:rsid w:val="00487F44"/>
    <w:rsid w:val="00491077"/>
    <w:rsid w:val="004915B2"/>
    <w:rsid w:val="00491665"/>
    <w:rsid w:val="00491ECD"/>
    <w:rsid w:val="00492974"/>
    <w:rsid w:val="00493E73"/>
    <w:rsid w:val="0049511E"/>
    <w:rsid w:val="00497BEF"/>
    <w:rsid w:val="004A07DC"/>
    <w:rsid w:val="004A0AD8"/>
    <w:rsid w:val="004A2C03"/>
    <w:rsid w:val="004A3129"/>
    <w:rsid w:val="004A3974"/>
    <w:rsid w:val="004A3EFC"/>
    <w:rsid w:val="004A4258"/>
    <w:rsid w:val="004A7890"/>
    <w:rsid w:val="004A7927"/>
    <w:rsid w:val="004A796A"/>
    <w:rsid w:val="004B07D1"/>
    <w:rsid w:val="004B215B"/>
    <w:rsid w:val="004B2993"/>
    <w:rsid w:val="004B35FD"/>
    <w:rsid w:val="004B40FB"/>
    <w:rsid w:val="004B498A"/>
    <w:rsid w:val="004B6077"/>
    <w:rsid w:val="004B61AC"/>
    <w:rsid w:val="004B6544"/>
    <w:rsid w:val="004B6ADF"/>
    <w:rsid w:val="004B7D87"/>
    <w:rsid w:val="004C0A26"/>
    <w:rsid w:val="004C0C45"/>
    <w:rsid w:val="004C0FC8"/>
    <w:rsid w:val="004C1167"/>
    <w:rsid w:val="004C1947"/>
    <w:rsid w:val="004C1E3C"/>
    <w:rsid w:val="004C296B"/>
    <w:rsid w:val="004C2BAF"/>
    <w:rsid w:val="004C4432"/>
    <w:rsid w:val="004C4585"/>
    <w:rsid w:val="004C7064"/>
    <w:rsid w:val="004C768B"/>
    <w:rsid w:val="004D19D9"/>
    <w:rsid w:val="004D1A09"/>
    <w:rsid w:val="004D2E3F"/>
    <w:rsid w:val="004D47B9"/>
    <w:rsid w:val="004D5405"/>
    <w:rsid w:val="004D55B8"/>
    <w:rsid w:val="004D76BD"/>
    <w:rsid w:val="004D776A"/>
    <w:rsid w:val="004E03A0"/>
    <w:rsid w:val="004E15F3"/>
    <w:rsid w:val="004E20B9"/>
    <w:rsid w:val="004E497C"/>
    <w:rsid w:val="004E551C"/>
    <w:rsid w:val="004E59BB"/>
    <w:rsid w:val="004E6AE7"/>
    <w:rsid w:val="004E6B5C"/>
    <w:rsid w:val="004F0C3E"/>
    <w:rsid w:val="004F2D55"/>
    <w:rsid w:val="004F3392"/>
    <w:rsid w:val="004F36EE"/>
    <w:rsid w:val="004F3E06"/>
    <w:rsid w:val="004F43C3"/>
    <w:rsid w:val="004F6128"/>
    <w:rsid w:val="004F6491"/>
    <w:rsid w:val="00500218"/>
    <w:rsid w:val="0050094B"/>
    <w:rsid w:val="00501178"/>
    <w:rsid w:val="00501251"/>
    <w:rsid w:val="00502E6C"/>
    <w:rsid w:val="00507A23"/>
    <w:rsid w:val="00507B2D"/>
    <w:rsid w:val="00511150"/>
    <w:rsid w:val="005127B1"/>
    <w:rsid w:val="00513804"/>
    <w:rsid w:val="00516647"/>
    <w:rsid w:val="00517168"/>
    <w:rsid w:val="00517D56"/>
    <w:rsid w:val="00521CC7"/>
    <w:rsid w:val="00522FBB"/>
    <w:rsid w:val="0052300D"/>
    <w:rsid w:val="005234EA"/>
    <w:rsid w:val="00523DA1"/>
    <w:rsid w:val="00524953"/>
    <w:rsid w:val="00524EC7"/>
    <w:rsid w:val="005260CF"/>
    <w:rsid w:val="005306A1"/>
    <w:rsid w:val="00531C06"/>
    <w:rsid w:val="00531D3B"/>
    <w:rsid w:val="00532602"/>
    <w:rsid w:val="00532E21"/>
    <w:rsid w:val="005345F1"/>
    <w:rsid w:val="00535183"/>
    <w:rsid w:val="00535482"/>
    <w:rsid w:val="00536A8D"/>
    <w:rsid w:val="005371FD"/>
    <w:rsid w:val="005375CE"/>
    <w:rsid w:val="00537C5D"/>
    <w:rsid w:val="00537F37"/>
    <w:rsid w:val="00540929"/>
    <w:rsid w:val="0054158F"/>
    <w:rsid w:val="005417A9"/>
    <w:rsid w:val="005421F9"/>
    <w:rsid w:val="0054296A"/>
    <w:rsid w:val="005442BA"/>
    <w:rsid w:val="00545A3C"/>
    <w:rsid w:val="00546EC6"/>
    <w:rsid w:val="00547681"/>
    <w:rsid w:val="00547B4A"/>
    <w:rsid w:val="00547E95"/>
    <w:rsid w:val="00551DE6"/>
    <w:rsid w:val="005547B6"/>
    <w:rsid w:val="00555951"/>
    <w:rsid w:val="00557825"/>
    <w:rsid w:val="00562321"/>
    <w:rsid w:val="00565062"/>
    <w:rsid w:val="00566D91"/>
    <w:rsid w:val="00566EA1"/>
    <w:rsid w:val="0056722C"/>
    <w:rsid w:val="005678D0"/>
    <w:rsid w:val="00570B1A"/>
    <w:rsid w:val="005736D9"/>
    <w:rsid w:val="00573EFD"/>
    <w:rsid w:val="0057441C"/>
    <w:rsid w:val="00574DDE"/>
    <w:rsid w:val="0057631E"/>
    <w:rsid w:val="00576474"/>
    <w:rsid w:val="00577044"/>
    <w:rsid w:val="00577C33"/>
    <w:rsid w:val="00577EB0"/>
    <w:rsid w:val="00581247"/>
    <w:rsid w:val="00583E11"/>
    <w:rsid w:val="005843CA"/>
    <w:rsid w:val="00586678"/>
    <w:rsid w:val="00586F6B"/>
    <w:rsid w:val="0058717F"/>
    <w:rsid w:val="00590276"/>
    <w:rsid w:val="00591B25"/>
    <w:rsid w:val="005921B0"/>
    <w:rsid w:val="005924BA"/>
    <w:rsid w:val="005957DE"/>
    <w:rsid w:val="005A16D0"/>
    <w:rsid w:val="005A3547"/>
    <w:rsid w:val="005A3E6A"/>
    <w:rsid w:val="005A6D4E"/>
    <w:rsid w:val="005A71D2"/>
    <w:rsid w:val="005A7E87"/>
    <w:rsid w:val="005B0C85"/>
    <w:rsid w:val="005B2C42"/>
    <w:rsid w:val="005B3C3D"/>
    <w:rsid w:val="005B50F1"/>
    <w:rsid w:val="005B5BAA"/>
    <w:rsid w:val="005B6A37"/>
    <w:rsid w:val="005B7247"/>
    <w:rsid w:val="005B7934"/>
    <w:rsid w:val="005B7AAD"/>
    <w:rsid w:val="005C16B5"/>
    <w:rsid w:val="005C295E"/>
    <w:rsid w:val="005C2C96"/>
    <w:rsid w:val="005C4635"/>
    <w:rsid w:val="005C60FC"/>
    <w:rsid w:val="005C6DA3"/>
    <w:rsid w:val="005C7DDB"/>
    <w:rsid w:val="005D03EC"/>
    <w:rsid w:val="005D2593"/>
    <w:rsid w:val="005D264B"/>
    <w:rsid w:val="005D2B1D"/>
    <w:rsid w:val="005D317A"/>
    <w:rsid w:val="005D3737"/>
    <w:rsid w:val="005D3B37"/>
    <w:rsid w:val="005D40B1"/>
    <w:rsid w:val="005D41BF"/>
    <w:rsid w:val="005D474D"/>
    <w:rsid w:val="005D4E6B"/>
    <w:rsid w:val="005D58A9"/>
    <w:rsid w:val="005D6481"/>
    <w:rsid w:val="005E04B0"/>
    <w:rsid w:val="005E2A27"/>
    <w:rsid w:val="005E30C8"/>
    <w:rsid w:val="005E3377"/>
    <w:rsid w:val="005E3B6D"/>
    <w:rsid w:val="005E3D0C"/>
    <w:rsid w:val="005E481D"/>
    <w:rsid w:val="005E48E2"/>
    <w:rsid w:val="005E6400"/>
    <w:rsid w:val="005E729F"/>
    <w:rsid w:val="005F0333"/>
    <w:rsid w:val="005F058C"/>
    <w:rsid w:val="005F060D"/>
    <w:rsid w:val="005F090A"/>
    <w:rsid w:val="005F15E7"/>
    <w:rsid w:val="005F216E"/>
    <w:rsid w:val="005F26EE"/>
    <w:rsid w:val="005F2C09"/>
    <w:rsid w:val="005F5053"/>
    <w:rsid w:val="005F7A8C"/>
    <w:rsid w:val="00601164"/>
    <w:rsid w:val="00601524"/>
    <w:rsid w:val="00601554"/>
    <w:rsid w:val="006015B1"/>
    <w:rsid w:val="006017C4"/>
    <w:rsid w:val="006018A3"/>
    <w:rsid w:val="006032BD"/>
    <w:rsid w:val="00603DB6"/>
    <w:rsid w:val="0060416B"/>
    <w:rsid w:val="00604372"/>
    <w:rsid w:val="00604678"/>
    <w:rsid w:val="00605928"/>
    <w:rsid w:val="006059AF"/>
    <w:rsid w:val="00605CD9"/>
    <w:rsid w:val="0060665F"/>
    <w:rsid w:val="00606AF8"/>
    <w:rsid w:val="00606FFF"/>
    <w:rsid w:val="006079AA"/>
    <w:rsid w:val="006102E0"/>
    <w:rsid w:val="00611AEB"/>
    <w:rsid w:val="006121A6"/>
    <w:rsid w:val="006126C4"/>
    <w:rsid w:val="0061393E"/>
    <w:rsid w:val="006147D2"/>
    <w:rsid w:val="0061513A"/>
    <w:rsid w:val="00616A70"/>
    <w:rsid w:val="00617116"/>
    <w:rsid w:val="00617C28"/>
    <w:rsid w:val="00617FD6"/>
    <w:rsid w:val="0062091B"/>
    <w:rsid w:val="00620F6F"/>
    <w:rsid w:val="0062114F"/>
    <w:rsid w:val="00621C01"/>
    <w:rsid w:val="006225C8"/>
    <w:rsid w:val="00623221"/>
    <w:rsid w:val="006238D4"/>
    <w:rsid w:val="00623C5C"/>
    <w:rsid w:val="00627321"/>
    <w:rsid w:val="00627ACE"/>
    <w:rsid w:val="0063045F"/>
    <w:rsid w:val="00631181"/>
    <w:rsid w:val="00632391"/>
    <w:rsid w:val="006332E0"/>
    <w:rsid w:val="006348D6"/>
    <w:rsid w:val="00635DBB"/>
    <w:rsid w:val="00636C13"/>
    <w:rsid w:val="00636E97"/>
    <w:rsid w:val="00637BBA"/>
    <w:rsid w:val="006404A8"/>
    <w:rsid w:val="00644A8A"/>
    <w:rsid w:val="00645510"/>
    <w:rsid w:val="00646D60"/>
    <w:rsid w:val="00647BFA"/>
    <w:rsid w:val="00651E26"/>
    <w:rsid w:val="00652030"/>
    <w:rsid w:val="00653675"/>
    <w:rsid w:val="00655BA5"/>
    <w:rsid w:val="00656963"/>
    <w:rsid w:val="006575D8"/>
    <w:rsid w:val="00660BAC"/>
    <w:rsid w:val="00661376"/>
    <w:rsid w:val="0066233E"/>
    <w:rsid w:val="006623C4"/>
    <w:rsid w:val="006634D0"/>
    <w:rsid w:val="006640A1"/>
    <w:rsid w:val="006659A8"/>
    <w:rsid w:val="00666FA2"/>
    <w:rsid w:val="006708AF"/>
    <w:rsid w:val="00671CA5"/>
    <w:rsid w:val="00674208"/>
    <w:rsid w:val="006758DC"/>
    <w:rsid w:val="00675EA7"/>
    <w:rsid w:val="006761D5"/>
    <w:rsid w:val="006761E8"/>
    <w:rsid w:val="00676EB8"/>
    <w:rsid w:val="0067790A"/>
    <w:rsid w:val="006807A4"/>
    <w:rsid w:val="00681CEC"/>
    <w:rsid w:val="0068228C"/>
    <w:rsid w:val="00684453"/>
    <w:rsid w:val="00684A92"/>
    <w:rsid w:val="0068536C"/>
    <w:rsid w:val="006867CE"/>
    <w:rsid w:val="00686F81"/>
    <w:rsid w:val="00687B47"/>
    <w:rsid w:val="00690758"/>
    <w:rsid w:val="00690A29"/>
    <w:rsid w:val="00691902"/>
    <w:rsid w:val="006921AF"/>
    <w:rsid w:val="00693D4E"/>
    <w:rsid w:val="00694DF8"/>
    <w:rsid w:val="00695D37"/>
    <w:rsid w:val="006965AB"/>
    <w:rsid w:val="00696921"/>
    <w:rsid w:val="006A0225"/>
    <w:rsid w:val="006A0795"/>
    <w:rsid w:val="006A1121"/>
    <w:rsid w:val="006A1C5B"/>
    <w:rsid w:val="006A39F3"/>
    <w:rsid w:val="006A43AE"/>
    <w:rsid w:val="006A48E3"/>
    <w:rsid w:val="006A4922"/>
    <w:rsid w:val="006A572F"/>
    <w:rsid w:val="006A658C"/>
    <w:rsid w:val="006A6661"/>
    <w:rsid w:val="006A673B"/>
    <w:rsid w:val="006A6B09"/>
    <w:rsid w:val="006A781D"/>
    <w:rsid w:val="006B07A0"/>
    <w:rsid w:val="006B3177"/>
    <w:rsid w:val="006B3194"/>
    <w:rsid w:val="006B3E09"/>
    <w:rsid w:val="006B3E55"/>
    <w:rsid w:val="006B5C6C"/>
    <w:rsid w:val="006B7B3B"/>
    <w:rsid w:val="006B7D56"/>
    <w:rsid w:val="006C0846"/>
    <w:rsid w:val="006C0F07"/>
    <w:rsid w:val="006C1D0D"/>
    <w:rsid w:val="006C1F39"/>
    <w:rsid w:val="006C2039"/>
    <w:rsid w:val="006C26D2"/>
    <w:rsid w:val="006C2FC7"/>
    <w:rsid w:val="006C39AF"/>
    <w:rsid w:val="006C42F0"/>
    <w:rsid w:val="006C4E63"/>
    <w:rsid w:val="006C4E76"/>
    <w:rsid w:val="006C5642"/>
    <w:rsid w:val="006C5655"/>
    <w:rsid w:val="006C5924"/>
    <w:rsid w:val="006C78B3"/>
    <w:rsid w:val="006D2D81"/>
    <w:rsid w:val="006D3F33"/>
    <w:rsid w:val="006D645F"/>
    <w:rsid w:val="006D6BA5"/>
    <w:rsid w:val="006D72E3"/>
    <w:rsid w:val="006D769D"/>
    <w:rsid w:val="006E1BBB"/>
    <w:rsid w:val="006E3A37"/>
    <w:rsid w:val="006E40AF"/>
    <w:rsid w:val="006E47EF"/>
    <w:rsid w:val="006E5014"/>
    <w:rsid w:val="006E54D0"/>
    <w:rsid w:val="006E7C94"/>
    <w:rsid w:val="006F1562"/>
    <w:rsid w:val="006F1DDB"/>
    <w:rsid w:val="006F273B"/>
    <w:rsid w:val="006F3492"/>
    <w:rsid w:val="006F43D3"/>
    <w:rsid w:val="006F4BAB"/>
    <w:rsid w:val="006F4F2A"/>
    <w:rsid w:val="006F6786"/>
    <w:rsid w:val="006F7A8F"/>
    <w:rsid w:val="0070147F"/>
    <w:rsid w:val="00703774"/>
    <w:rsid w:val="007065E6"/>
    <w:rsid w:val="0070680C"/>
    <w:rsid w:val="0071167C"/>
    <w:rsid w:val="00712482"/>
    <w:rsid w:val="0071473F"/>
    <w:rsid w:val="0071605F"/>
    <w:rsid w:val="00716D0A"/>
    <w:rsid w:val="00717B69"/>
    <w:rsid w:val="00720A54"/>
    <w:rsid w:val="0072195B"/>
    <w:rsid w:val="00723D27"/>
    <w:rsid w:val="0072492D"/>
    <w:rsid w:val="007255F5"/>
    <w:rsid w:val="0072615D"/>
    <w:rsid w:val="0072690A"/>
    <w:rsid w:val="00727C29"/>
    <w:rsid w:val="00731268"/>
    <w:rsid w:val="00731777"/>
    <w:rsid w:val="00731B54"/>
    <w:rsid w:val="00732DA5"/>
    <w:rsid w:val="0073494F"/>
    <w:rsid w:val="00736660"/>
    <w:rsid w:val="0073745F"/>
    <w:rsid w:val="007378B7"/>
    <w:rsid w:val="00740D2F"/>
    <w:rsid w:val="00740DB2"/>
    <w:rsid w:val="0074225B"/>
    <w:rsid w:val="00742EA5"/>
    <w:rsid w:val="00743B5A"/>
    <w:rsid w:val="00744A0A"/>
    <w:rsid w:val="0074551A"/>
    <w:rsid w:val="00745987"/>
    <w:rsid w:val="0074633A"/>
    <w:rsid w:val="007471BC"/>
    <w:rsid w:val="007471F7"/>
    <w:rsid w:val="007475D1"/>
    <w:rsid w:val="00747A0C"/>
    <w:rsid w:val="00747E64"/>
    <w:rsid w:val="00750BF8"/>
    <w:rsid w:val="00751667"/>
    <w:rsid w:val="00752470"/>
    <w:rsid w:val="00753825"/>
    <w:rsid w:val="0075410C"/>
    <w:rsid w:val="00754554"/>
    <w:rsid w:val="00754E20"/>
    <w:rsid w:val="00755172"/>
    <w:rsid w:val="00755E01"/>
    <w:rsid w:val="007564DD"/>
    <w:rsid w:val="007566B5"/>
    <w:rsid w:val="00760F3D"/>
    <w:rsid w:val="007617A0"/>
    <w:rsid w:val="00761F19"/>
    <w:rsid w:val="0076249A"/>
    <w:rsid w:val="007633F2"/>
    <w:rsid w:val="00763FDE"/>
    <w:rsid w:val="00764318"/>
    <w:rsid w:val="00766A1C"/>
    <w:rsid w:val="00767F64"/>
    <w:rsid w:val="00770825"/>
    <w:rsid w:val="00770F2F"/>
    <w:rsid w:val="007713A0"/>
    <w:rsid w:val="007729E0"/>
    <w:rsid w:val="00773061"/>
    <w:rsid w:val="00773561"/>
    <w:rsid w:val="00774327"/>
    <w:rsid w:val="007746AD"/>
    <w:rsid w:val="007771D9"/>
    <w:rsid w:val="00781401"/>
    <w:rsid w:val="0078164F"/>
    <w:rsid w:val="00781B2E"/>
    <w:rsid w:val="007824D1"/>
    <w:rsid w:val="00783482"/>
    <w:rsid w:val="0078611D"/>
    <w:rsid w:val="007865E3"/>
    <w:rsid w:val="00786E47"/>
    <w:rsid w:val="00787ADA"/>
    <w:rsid w:val="00787BBB"/>
    <w:rsid w:val="00791299"/>
    <w:rsid w:val="007926EC"/>
    <w:rsid w:val="00792F97"/>
    <w:rsid w:val="007933B4"/>
    <w:rsid w:val="007979E9"/>
    <w:rsid w:val="00797E06"/>
    <w:rsid w:val="00797F45"/>
    <w:rsid w:val="007A07C6"/>
    <w:rsid w:val="007A13BE"/>
    <w:rsid w:val="007A1850"/>
    <w:rsid w:val="007A1E47"/>
    <w:rsid w:val="007A2E57"/>
    <w:rsid w:val="007A3330"/>
    <w:rsid w:val="007A3D37"/>
    <w:rsid w:val="007A51C3"/>
    <w:rsid w:val="007A5D03"/>
    <w:rsid w:val="007A6BBB"/>
    <w:rsid w:val="007A6C5D"/>
    <w:rsid w:val="007B1CBD"/>
    <w:rsid w:val="007B265D"/>
    <w:rsid w:val="007B26C8"/>
    <w:rsid w:val="007B3020"/>
    <w:rsid w:val="007B4887"/>
    <w:rsid w:val="007B4A60"/>
    <w:rsid w:val="007B4B52"/>
    <w:rsid w:val="007B52B9"/>
    <w:rsid w:val="007B5EC7"/>
    <w:rsid w:val="007B6FF4"/>
    <w:rsid w:val="007B70FB"/>
    <w:rsid w:val="007B7967"/>
    <w:rsid w:val="007C080D"/>
    <w:rsid w:val="007C0DA3"/>
    <w:rsid w:val="007C25BB"/>
    <w:rsid w:val="007C30EF"/>
    <w:rsid w:val="007C4D10"/>
    <w:rsid w:val="007C4F12"/>
    <w:rsid w:val="007C631D"/>
    <w:rsid w:val="007C6C23"/>
    <w:rsid w:val="007C75BE"/>
    <w:rsid w:val="007D1903"/>
    <w:rsid w:val="007D3473"/>
    <w:rsid w:val="007D3553"/>
    <w:rsid w:val="007D5BED"/>
    <w:rsid w:val="007D6181"/>
    <w:rsid w:val="007D67EF"/>
    <w:rsid w:val="007D6AE5"/>
    <w:rsid w:val="007D74E8"/>
    <w:rsid w:val="007E04CF"/>
    <w:rsid w:val="007E1100"/>
    <w:rsid w:val="007E14B0"/>
    <w:rsid w:val="007E2206"/>
    <w:rsid w:val="007E25AB"/>
    <w:rsid w:val="007E4C93"/>
    <w:rsid w:val="007E5AC4"/>
    <w:rsid w:val="007E65A2"/>
    <w:rsid w:val="007E6ADA"/>
    <w:rsid w:val="007F132D"/>
    <w:rsid w:val="007F17A9"/>
    <w:rsid w:val="007F3E68"/>
    <w:rsid w:val="007F4A80"/>
    <w:rsid w:val="007F5904"/>
    <w:rsid w:val="007F61E1"/>
    <w:rsid w:val="00800D99"/>
    <w:rsid w:val="00800F9F"/>
    <w:rsid w:val="0080150B"/>
    <w:rsid w:val="008024A3"/>
    <w:rsid w:val="00803B25"/>
    <w:rsid w:val="00804A52"/>
    <w:rsid w:val="00807720"/>
    <w:rsid w:val="0081021C"/>
    <w:rsid w:val="008109AF"/>
    <w:rsid w:val="008110D3"/>
    <w:rsid w:val="00811894"/>
    <w:rsid w:val="00812CDE"/>
    <w:rsid w:val="00814A50"/>
    <w:rsid w:val="00815C2F"/>
    <w:rsid w:val="00816719"/>
    <w:rsid w:val="00820AC5"/>
    <w:rsid w:val="00820D94"/>
    <w:rsid w:val="008227A9"/>
    <w:rsid w:val="008237D2"/>
    <w:rsid w:val="00823A5F"/>
    <w:rsid w:val="00824815"/>
    <w:rsid w:val="00824BAC"/>
    <w:rsid w:val="00825547"/>
    <w:rsid w:val="008269B3"/>
    <w:rsid w:val="0082714D"/>
    <w:rsid w:val="00830082"/>
    <w:rsid w:val="00830875"/>
    <w:rsid w:val="008327D9"/>
    <w:rsid w:val="008334A5"/>
    <w:rsid w:val="008337DD"/>
    <w:rsid w:val="00833957"/>
    <w:rsid w:val="00833D0C"/>
    <w:rsid w:val="00834A14"/>
    <w:rsid w:val="0083572F"/>
    <w:rsid w:val="008358B7"/>
    <w:rsid w:val="00837FD8"/>
    <w:rsid w:val="0084045B"/>
    <w:rsid w:val="00842789"/>
    <w:rsid w:val="008427C5"/>
    <w:rsid w:val="008427CE"/>
    <w:rsid w:val="00842DCF"/>
    <w:rsid w:val="0084413D"/>
    <w:rsid w:val="0084504E"/>
    <w:rsid w:val="0084669E"/>
    <w:rsid w:val="00846EB3"/>
    <w:rsid w:val="00851353"/>
    <w:rsid w:val="008515F1"/>
    <w:rsid w:val="008528D9"/>
    <w:rsid w:val="0085584E"/>
    <w:rsid w:val="0085686E"/>
    <w:rsid w:val="00856B20"/>
    <w:rsid w:val="00857D9E"/>
    <w:rsid w:val="0086086B"/>
    <w:rsid w:val="00861A06"/>
    <w:rsid w:val="0086237A"/>
    <w:rsid w:val="008640A6"/>
    <w:rsid w:val="0086520B"/>
    <w:rsid w:val="008706F9"/>
    <w:rsid w:val="0087080C"/>
    <w:rsid w:val="008713E9"/>
    <w:rsid w:val="00871EA0"/>
    <w:rsid w:val="008725FF"/>
    <w:rsid w:val="00873C19"/>
    <w:rsid w:val="0087527E"/>
    <w:rsid w:val="0087592A"/>
    <w:rsid w:val="00875F0C"/>
    <w:rsid w:val="00876808"/>
    <w:rsid w:val="0087703C"/>
    <w:rsid w:val="00877809"/>
    <w:rsid w:val="00882526"/>
    <w:rsid w:val="00882C68"/>
    <w:rsid w:val="008832B9"/>
    <w:rsid w:val="00885F95"/>
    <w:rsid w:val="00886693"/>
    <w:rsid w:val="0089083C"/>
    <w:rsid w:val="00891BFE"/>
    <w:rsid w:val="00893295"/>
    <w:rsid w:val="00893ACD"/>
    <w:rsid w:val="00894EEB"/>
    <w:rsid w:val="00896238"/>
    <w:rsid w:val="00896ADE"/>
    <w:rsid w:val="00896D6E"/>
    <w:rsid w:val="008973B4"/>
    <w:rsid w:val="008A140E"/>
    <w:rsid w:val="008A241D"/>
    <w:rsid w:val="008A74D5"/>
    <w:rsid w:val="008B0A23"/>
    <w:rsid w:val="008B1012"/>
    <w:rsid w:val="008B2182"/>
    <w:rsid w:val="008B26E0"/>
    <w:rsid w:val="008B284D"/>
    <w:rsid w:val="008B5ABC"/>
    <w:rsid w:val="008B756A"/>
    <w:rsid w:val="008C1F11"/>
    <w:rsid w:val="008C3058"/>
    <w:rsid w:val="008C33FB"/>
    <w:rsid w:val="008C3A5C"/>
    <w:rsid w:val="008C42EF"/>
    <w:rsid w:val="008C4745"/>
    <w:rsid w:val="008C653D"/>
    <w:rsid w:val="008C68C3"/>
    <w:rsid w:val="008C6C45"/>
    <w:rsid w:val="008C752B"/>
    <w:rsid w:val="008C7982"/>
    <w:rsid w:val="008D013F"/>
    <w:rsid w:val="008D0A86"/>
    <w:rsid w:val="008D26AC"/>
    <w:rsid w:val="008D32A6"/>
    <w:rsid w:val="008D3509"/>
    <w:rsid w:val="008D44E0"/>
    <w:rsid w:val="008D7A47"/>
    <w:rsid w:val="008E1D72"/>
    <w:rsid w:val="008E2FFE"/>
    <w:rsid w:val="008E42F9"/>
    <w:rsid w:val="008E6EBC"/>
    <w:rsid w:val="008F0640"/>
    <w:rsid w:val="008F1150"/>
    <w:rsid w:val="008F3ABF"/>
    <w:rsid w:val="008F497E"/>
    <w:rsid w:val="008F57F7"/>
    <w:rsid w:val="008F5834"/>
    <w:rsid w:val="008F60FB"/>
    <w:rsid w:val="008F6759"/>
    <w:rsid w:val="008F6C07"/>
    <w:rsid w:val="008F7533"/>
    <w:rsid w:val="008F78FB"/>
    <w:rsid w:val="00901873"/>
    <w:rsid w:val="00903093"/>
    <w:rsid w:val="009031FE"/>
    <w:rsid w:val="00903EAA"/>
    <w:rsid w:val="00904267"/>
    <w:rsid w:val="009045A3"/>
    <w:rsid w:val="00906B1E"/>
    <w:rsid w:val="00910F24"/>
    <w:rsid w:val="00911842"/>
    <w:rsid w:val="009125BE"/>
    <w:rsid w:val="00912A32"/>
    <w:rsid w:val="00912E20"/>
    <w:rsid w:val="00914801"/>
    <w:rsid w:val="00915200"/>
    <w:rsid w:val="00915B51"/>
    <w:rsid w:val="009168B2"/>
    <w:rsid w:val="00916C7D"/>
    <w:rsid w:val="00917D78"/>
    <w:rsid w:val="00924292"/>
    <w:rsid w:val="009251A1"/>
    <w:rsid w:val="00925817"/>
    <w:rsid w:val="009270F0"/>
    <w:rsid w:val="00927EE4"/>
    <w:rsid w:val="0093042F"/>
    <w:rsid w:val="00930CF8"/>
    <w:rsid w:val="00932EA8"/>
    <w:rsid w:val="00933C74"/>
    <w:rsid w:val="00934E21"/>
    <w:rsid w:val="00937391"/>
    <w:rsid w:val="0094045F"/>
    <w:rsid w:val="00942148"/>
    <w:rsid w:val="00943F77"/>
    <w:rsid w:val="0094411D"/>
    <w:rsid w:val="0094507A"/>
    <w:rsid w:val="0094536E"/>
    <w:rsid w:val="0094572B"/>
    <w:rsid w:val="00945B65"/>
    <w:rsid w:val="00946052"/>
    <w:rsid w:val="00952D5D"/>
    <w:rsid w:val="00953B37"/>
    <w:rsid w:val="00953DDA"/>
    <w:rsid w:val="00953EFF"/>
    <w:rsid w:val="00955531"/>
    <w:rsid w:val="009557A7"/>
    <w:rsid w:val="00955A14"/>
    <w:rsid w:val="009574D2"/>
    <w:rsid w:val="00957696"/>
    <w:rsid w:val="00957C54"/>
    <w:rsid w:val="00957F85"/>
    <w:rsid w:val="00957FD2"/>
    <w:rsid w:val="00961D5A"/>
    <w:rsid w:val="00961E4F"/>
    <w:rsid w:val="00963792"/>
    <w:rsid w:val="009638C8"/>
    <w:rsid w:val="009666A9"/>
    <w:rsid w:val="009701F1"/>
    <w:rsid w:val="0097427C"/>
    <w:rsid w:val="00974F6E"/>
    <w:rsid w:val="009777C9"/>
    <w:rsid w:val="0098060D"/>
    <w:rsid w:val="00980C4B"/>
    <w:rsid w:val="00980D3E"/>
    <w:rsid w:val="009812C9"/>
    <w:rsid w:val="0098133B"/>
    <w:rsid w:val="00982E25"/>
    <w:rsid w:val="009832A6"/>
    <w:rsid w:val="0098479B"/>
    <w:rsid w:val="00985B1D"/>
    <w:rsid w:val="00985F25"/>
    <w:rsid w:val="00986123"/>
    <w:rsid w:val="0098698C"/>
    <w:rsid w:val="00987291"/>
    <w:rsid w:val="00990A2A"/>
    <w:rsid w:val="00993294"/>
    <w:rsid w:val="0099567F"/>
    <w:rsid w:val="00996D35"/>
    <w:rsid w:val="00997122"/>
    <w:rsid w:val="009A229F"/>
    <w:rsid w:val="009A2A88"/>
    <w:rsid w:val="009A470A"/>
    <w:rsid w:val="009A4969"/>
    <w:rsid w:val="009A4C48"/>
    <w:rsid w:val="009A5869"/>
    <w:rsid w:val="009A59AE"/>
    <w:rsid w:val="009B0073"/>
    <w:rsid w:val="009B05C1"/>
    <w:rsid w:val="009B1678"/>
    <w:rsid w:val="009B260C"/>
    <w:rsid w:val="009B33C3"/>
    <w:rsid w:val="009B4036"/>
    <w:rsid w:val="009B4736"/>
    <w:rsid w:val="009B5D75"/>
    <w:rsid w:val="009B623F"/>
    <w:rsid w:val="009B6F7D"/>
    <w:rsid w:val="009B7144"/>
    <w:rsid w:val="009B76C8"/>
    <w:rsid w:val="009B78E1"/>
    <w:rsid w:val="009B79D5"/>
    <w:rsid w:val="009B7CD1"/>
    <w:rsid w:val="009C01D7"/>
    <w:rsid w:val="009C0F63"/>
    <w:rsid w:val="009C12A4"/>
    <w:rsid w:val="009C335E"/>
    <w:rsid w:val="009C401C"/>
    <w:rsid w:val="009C489A"/>
    <w:rsid w:val="009C7041"/>
    <w:rsid w:val="009C7F59"/>
    <w:rsid w:val="009D1F9F"/>
    <w:rsid w:val="009D2282"/>
    <w:rsid w:val="009D232F"/>
    <w:rsid w:val="009D2B64"/>
    <w:rsid w:val="009D2BF9"/>
    <w:rsid w:val="009D4AF5"/>
    <w:rsid w:val="009D5DE1"/>
    <w:rsid w:val="009D7102"/>
    <w:rsid w:val="009E00E6"/>
    <w:rsid w:val="009E0CC0"/>
    <w:rsid w:val="009E1C0E"/>
    <w:rsid w:val="009E2323"/>
    <w:rsid w:val="009E343A"/>
    <w:rsid w:val="009E4112"/>
    <w:rsid w:val="009E4406"/>
    <w:rsid w:val="009E56BE"/>
    <w:rsid w:val="009E616C"/>
    <w:rsid w:val="009E660B"/>
    <w:rsid w:val="009E6E37"/>
    <w:rsid w:val="009E7DDB"/>
    <w:rsid w:val="009E7EE8"/>
    <w:rsid w:val="009F155D"/>
    <w:rsid w:val="009F33D9"/>
    <w:rsid w:val="009F434C"/>
    <w:rsid w:val="009F43EA"/>
    <w:rsid w:val="009F44E4"/>
    <w:rsid w:val="009F4D1D"/>
    <w:rsid w:val="009F624D"/>
    <w:rsid w:val="009F66BB"/>
    <w:rsid w:val="009F6E8E"/>
    <w:rsid w:val="00A00F1F"/>
    <w:rsid w:val="00A01E39"/>
    <w:rsid w:val="00A02EAA"/>
    <w:rsid w:val="00A043B2"/>
    <w:rsid w:val="00A044D8"/>
    <w:rsid w:val="00A045AA"/>
    <w:rsid w:val="00A05E5D"/>
    <w:rsid w:val="00A0656B"/>
    <w:rsid w:val="00A067A4"/>
    <w:rsid w:val="00A06DFD"/>
    <w:rsid w:val="00A06E86"/>
    <w:rsid w:val="00A070D8"/>
    <w:rsid w:val="00A11C61"/>
    <w:rsid w:val="00A12ABE"/>
    <w:rsid w:val="00A14AB8"/>
    <w:rsid w:val="00A15821"/>
    <w:rsid w:val="00A15BB1"/>
    <w:rsid w:val="00A1745B"/>
    <w:rsid w:val="00A1786B"/>
    <w:rsid w:val="00A209B9"/>
    <w:rsid w:val="00A20BFE"/>
    <w:rsid w:val="00A2106E"/>
    <w:rsid w:val="00A2203D"/>
    <w:rsid w:val="00A2476B"/>
    <w:rsid w:val="00A260FD"/>
    <w:rsid w:val="00A27937"/>
    <w:rsid w:val="00A30A10"/>
    <w:rsid w:val="00A31C54"/>
    <w:rsid w:val="00A320A0"/>
    <w:rsid w:val="00A346F5"/>
    <w:rsid w:val="00A3493E"/>
    <w:rsid w:val="00A35D0E"/>
    <w:rsid w:val="00A36035"/>
    <w:rsid w:val="00A37304"/>
    <w:rsid w:val="00A3786B"/>
    <w:rsid w:val="00A407D2"/>
    <w:rsid w:val="00A414CD"/>
    <w:rsid w:val="00A421CE"/>
    <w:rsid w:val="00A430C2"/>
    <w:rsid w:val="00A46495"/>
    <w:rsid w:val="00A47FE8"/>
    <w:rsid w:val="00A50D74"/>
    <w:rsid w:val="00A513E7"/>
    <w:rsid w:val="00A51C1A"/>
    <w:rsid w:val="00A53A4E"/>
    <w:rsid w:val="00A55036"/>
    <w:rsid w:val="00A5571C"/>
    <w:rsid w:val="00A56ED2"/>
    <w:rsid w:val="00A60871"/>
    <w:rsid w:val="00A60A20"/>
    <w:rsid w:val="00A61606"/>
    <w:rsid w:val="00A62BFB"/>
    <w:rsid w:val="00A6597B"/>
    <w:rsid w:val="00A66D72"/>
    <w:rsid w:val="00A6709F"/>
    <w:rsid w:val="00A672A2"/>
    <w:rsid w:val="00A72199"/>
    <w:rsid w:val="00A735C6"/>
    <w:rsid w:val="00A73AC1"/>
    <w:rsid w:val="00A73EC0"/>
    <w:rsid w:val="00A74E3A"/>
    <w:rsid w:val="00A75011"/>
    <w:rsid w:val="00A75023"/>
    <w:rsid w:val="00A770E7"/>
    <w:rsid w:val="00A810C8"/>
    <w:rsid w:val="00A85C17"/>
    <w:rsid w:val="00A8684D"/>
    <w:rsid w:val="00A86A57"/>
    <w:rsid w:val="00A86B00"/>
    <w:rsid w:val="00A86D60"/>
    <w:rsid w:val="00A8711C"/>
    <w:rsid w:val="00A87DD8"/>
    <w:rsid w:val="00A9044F"/>
    <w:rsid w:val="00A904CF"/>
    <w:rsid w:val="00A9057D"/>
    <w:rsid w:val="00A926AA"/>
    <w:rsid w:val="00A93500"/>
    <w:rsid w:val="00A979C0"/>
    <w:rsid w:val="00A97D25"/>
    <w:rsid w:val="00AA2820"/>
    <w:rsid w:val="00AA4E3A"/>
    <w:rsid w:val="00AA5049"/>
    <w:rsid w:val="00AA5323"/>
    <w:rsid w:val="00AB00CE"/>
    <w:rsid w:val="00AB0DB7"/>
    <w:rsid w:val="00AB2495"/>
    <w:rsid w:val="00AB3BB2"/>
    <w:rsid w:val="00AB4432"/>
    <w:rsid w:val="00AB4E95"/>
    <w:rsid w:val="00AB5D49"/>
    <w:rsid w:val="00AB5FD4"/>
    <w:rsid w:val="00AB6D57"/>
    <w:rsid w:val="00AB73FE"/>
    <w:rsid w:val="00AC1956"/>
    <w:rsid w:val="00AC1BA5"/>
    <w:rsid w:val="00AC388F"/>
    <w:rsid w:val="00AC3DB0"/>
    <w:rsid w:val="00AC4356"/>
    <w:rsid w:val="00AC500D"/>
    <w:rsid w:val="00AC54F6"/>
    <w:rsid w:val="00AC562D"/>
    <w:rsid w:val="00AC589B"/>
    <w:rsid w:val="00AC5A85"/>
    <w:rsid w:val="00AC6325"/>
    <w:rsid w:val="00AC6C70"/>
    <w:rsid w:val="00AC7EED"/>
    <w:rsid w:val="00AD02E0"/>
    <w:rsid w:val="00AD0886"/>
    <w:rsid w:val="00AD0B92"/>
    <w:rsid w:val="00AD2523"/>
    <w:rsid w:val="00AD31B3"/>
    <w:rsid w:val="00AD3829"/>
    <w:rsid w:val="00AD414C"/>
    <w:rsid w:val="00AD4A39"/>
    <w:rsid w:val="00AD4C98"/>
    <w:rsid w:val="00AD7497"/>
    <w:rsid w:val="00AE08E0"/>
    <w:rsid w:val="00AE0FF5"/>
    <w:rsid w:val="00AE19F8"/>
    <w:rsid w:val="00AE19FA"/>
    <w:rsid w:val="00AE1DCC"/>
    <w:rsid w:val="00AE22F8"/>
    <w:rsid w:val="00AE305D"/>
    <w:rsid w:val="00AE3F33"/>
    <w:rsid w:val="00AE6AB7"/>
    <w:rsid w:val="00AE6C06"/>
    <w:rsid w:val="00AE70FA"/>
    <w:rsid w:val="00AF1324"/>
    <w:rsid w:val="00AF17F1"/>
    <w:rsid w:val="00AF1E90"/>
    <w:rsid w:val="00AF23B1"/>
    <w:rsid w:val="00AF2609"/>
    <w:rsid w:val="00AF2832"/>
    <w:rsid w:val="00AF28D2"/>
    <w:rsid w:val="00AF3E1F"/>
    <w:rsid w:val="00AF46FA"/>
    <w:rsid w:val="00AF6D39"/>
    <w:rsid w:val="00B01BD0"/>
    <w:rsid w:val="00B046ED"/>
    <w:rsid w:val="00B056D9"/>
    <w:rsid w:val="00B06701"/>
    <w:rsid w:val="00B077F3"/>
    <w:rsid w:val="00B078DF"/>
    <w:rsid w:val="00B079A8"/>
    <w:rsid w:val="00B10BC2"/>
    <w:rsid w:val="00B10FB7"/>
    <w:rsid w:val="00B1154C"/>
    <w:rsid w:val="00B11AFC"/>
    <w:rsid w:val="00B11D2B"/>
    <w:rsid w:val="00B123A6"/>
    <w:rsid w:val="00B13AF1"/>
    <w:rsid w:val="00B17311"/>
    <w:rsid w:val="00B17C32"/>
    <w:rsid w:val="00B2102A"/>
    <w:rsid w:val="00B21F65"/>
    <w:rsid w:val="00B22463"/>
    <w:rsid w:val="00B231F9"/>
    <w:rsid w:val="00B237BE"/>
    <w:rsid w:val="00B24FC0"/>
    <w:rsid w:val="00B25A48"/>
    <w:rsid w:val="00B26029"/>
    <w:rsid w:val="00B27697"/>
    <w:rsid w:val="00B30148"/>
    <w:rsid w:val="00B31B7F"/>
    <w:rsid w:val="00B3287B"/>
    <w:rsid w:val="00B33612"/>
    <w:rsid w:val="00B33984"/>
    <w:rsid w:val="00B344BA"/>
    <w:rsid w:val="00B35856"/>
    <w:rsid w:val="00B366BA"/>
    <w:rsid w:val="00B371D6"/>
    <w:rsid w:val="00B37C0D"/>
    <w:rsid w:val="00B40F07"/>
    <w:rsid w:val="00B42629"/>
    <w:rsid w:val="00B4271B"/>
    <w:rsid w:val="00B439DE"/>
    <w:rsid w:val="00B43B5C"/>
    <w:rsid w:val="00B448C5"/>
    <w:rsid w:val="00B45272"/>
    <w:rsid w:val="00B457DF"/>
    <w:rsid w:val="00B468AF"/>
    <w:rsid w:val="00B47AEC"/>
    <w:rsid w:val="00B47ECA"/>
    <w:rsid w:val="00B516FF"/>
    <w:rsid w:val="00B53F9B"/>
    <w:rsid w:val="00B54413"/>
    <w:rsid w:val="00B5516C"/>
    <w:rsid w:val="00B55E18"/>
    <w:rsid w:val="00B56630"/>
    <w:rsid w:val="00B569B6"/>
    <w:rsid w:val="00B569D0"/>
    <w:rsid w:val="00B56A50"/>
    <w:rsid w:val="00B60171"/>
    <w:rsid w:val="00B6081B"/>
    <w:rsid w:val="00B608D0"/>
    <w:rsid w:val="00B60BB2"/>
    <w:rsid w:val="00B61FA4"/>
    <w:rsid w:val="00B6242C"/>
    <w:rsid w:val="00B62A34"/>
    <w:rsid w:val="00B62FA2"/>
    <w:rsid w:val="00B64CC8"/>
    <w:rsid w:val="00B6592F"/>
    <w:rsid w:val="00B6692A"/>
    <w:rsid w:val="00B71992"/>
    <w:rsid w:val="00B737D7"/>
    <w:rsid w:val="00B75971"/>
    <w:rsid w:val="00B75C47"/>
    <w:rsid w:val="00B765FF"/>
    <w:rsid w:val="00B774D4"/>
    <w:rsid w:val="00B80265"/>
    <w:rsid w:val="00B811F9"/>
    <w:rsid w:val="00B815F9"/>
    <w:rsid w:val="00B81FE0"/>
    <w:rsid w:val="00B8357F"/>
    <w:rsid w:val="00B83C3C"/>
    <w:rsid w:val="00B849FA"/>
    <w:rsid w:val="00B85A07"/>
    <w:rsid w:val="00B85D81"/>
    <w:rsid w:val="00B8602B"/>
    <w:rsid w:val="00B86E3F"/>
    <w:rsid w:val="00B90384"/>
    <w:rsid w:val="00B91360"/>
    <w:rsid w:val="00B916DF"/>
    <w:rsid w:val="00B923ED"/>
    <w:rsid w:val="00B927FE"/>
    <w:rsid w:val="00B95916"/>
    <w:rsid w:val="00B96171"/>
    <w:rsid w:val="00B97CCB"/>
    <w:rsid w:val="00BA13CA"/>
    <w:rsid w:val="00BA2647"/>
    <w:rsid w:val="00BA2DCC"/>
    <w:rsid w:val="00BA33F1"/>
    <w:rsid w:val="00BA457C"/>
    <w:rsid w:val="00BA4AC8"/>
    <w:rsid w:val="00BA5487"/>
    <w:rsid w:val="00BA690C"/>
    <w:rsid w:val="00BA74A9"/>
    <w:rsid w:val="00BA7C63"/>
    <w:rsid w:val="00BA7EBC"/>
    <w:rsid w:val="00BB01F5"/>
    <w:rsid w:val="00BB052A"/>
    <w:rsid w:val="00BB1372"/>
    <w:rsid w:val="00BB1ECE"/>
    <w:rsid w:val="00BB2345"/>
    <w:rsid w:val="00BB2CE8"/>
    <w:rsid w:val="00BB3256"/>
    <w:rsid w:val="00BB3597"/>
    <w:rsid w:val="00BB3660"/>
    <w:rsid w:val="00BB4C0E"/>
    <w:rsid w:val="00BC009C"/>
    <w:rsid w:val="00BC04FC"/>
    <w:rsid w:val="00BC0AD9"/>
    <w:rsid w:val="00BC14C5"/>
    <w:rsid w:val="00BC1E07"/>
    <w:rsid w:val="00BC20F2"/>
    <w:rsid w:val="00BC2E4E"/>
    <w:rsid w:val="00BC4E90"/>
    <w:rsid w:val="00BC56E8"/>
    <w:rsid w:val="00BD1560"/>
    <w:rsid w:val="00BD1932"/>
    <w:rsid w:val="00BD2056"/>
    <w:rsid w:val="00BD3D87"/>
    <w:rsid w:val="00BD40AF"/>
    <w:rsid w:val="00BD4D67"/>
    <w:rsid w:val="00BD517C"/>
    <w:rsid w:val="00BD57B8"/>
    <w:rsid w:val="00BD5AED"/>
    <w:rsid w:val="00BD71BC"/>
    <w:rsid w:val="00BD7AA5"/>
    <w:rsid w:val="00BD7FC9"/>
    <w:rsid w:val="00BE0060"/>
    <w:rsid w:val="00BE00FB"/>
    <w:rsid w:val="00BE0953"/>
    <w:rsid w:val="00BE0D2E"/>
    <w:rsid w:val="00BE176D"/>
    <w:rsid w:val="00BE43AD"/>
    <w:rsid w:val="00BE4433"/>
    <w:rsid w:val="00BE56B7"/>
    <w:rsid w:val="00BE6B2D"/>
    <w:rsid w:val="00BE6DE5"/>
    <w:rsid w:val="00BE71B1"/>
    <w:rsid w:val="00BE7D83"/>
    <w:rsid w:val="00BF0FB9"/>
    <w:rsid w:val="00BF18DC"/>
    <w:rsid w:val="00BF1BE3"/>
    <w:rsid w:val="00BF360E"/>
    <w:rsid w:val="00BF371C"/>
    <w:rsid w:val="00BF39A8"/>
    <w:rsid w:val="00BF47EA"/>
    <w:rsid w:val="00BF4976"/>
    <w:rsid w:val="00BF5DA3"/>
    <w:rsid w:val="00BF77EC"/>
    <w:rsid w:val="00C01F51"/>
    <w:rsid w:val="00C0257E"/>
    <w:rsid w:val="00C042E8"/>
    <w:rsid w:val="00C049FC"/>
    <w:rsid w:val="00C05A02"/>
    <w:rsid w:val="00C06C26"/>
    <w:rsid w:val="00C06F8E"/>
    <w:rsid w:val="00C07078"/>
    <w:rsid w:val="00C0716B"/>
    <w:rsid w:val="00C0798C"/>
    <w:rsid w:val="00C07CED"/>
    <w:rsid w:val="00C07F70"/>
    <w:rsid w:val="00C10E6C"/>
    <w:rsid w:val="00C13023"/>
    <w:rsid w:val="00C131FB"/>
    <w:rsid w:val="00C13865"/>
    <w:rsid w:val="00C145E3"/>
    <w:rsid w:val="00C14880"/>
    <w:rsid w:val="00C15A9A"/>
    <w:rsid w:val="00C21805"/>
    <w:rsid w:val="00C22039"/>
    <w:rsid w:val="00C22200"/>
    <w:rsid w:val="00C232CB"/>
    <w:rsid w:val="00C23743"/>
    <w:rsid w:val="00C23A74"/>
    <w:rsid w:val="00C2446C"/>
    <w:rsid w:val="00C24A16"/>
    <w:rsid w:val="00C255E8"/>
    <w:rsid w:val="00C25E54"/>
    <w:rsid w:val="00C26D8E"/>
    <w:rsid w:val="00C314C0"/>
    <w:rsid w:val="00C33F4C"/>
    <w:rsid w:val="00C3472D"/>
    <w:rsid w:val="00C34F08"/>
    <w:rsid w:val="00C36549"/>
    <w:rsid w:val="00C37AF3"/>
    <w:rsid w:val="00C37E65"/>
    <w:rsid w:val="00C40BFA"/>
    <w:rsid w:val="00C45750"/>
    <w:rsid w:val="00C475EF"/>
    <w:rsid w:val="00C47930"/>
    <w:rsid w:val="00C50F9C"/>
    <w:rsid w:val="00C519CC"/>
    <w:rsid w:val="00C51A85"/>
    <w:rsid w:val="00C5214C"/>
    <w:rsid w:val="00C52AA3"/>
    <w:rsid w:val="00C52E51"/>
    <w:rsid w:val="00C52EC5"/>
    <w:rsid w:val="00C53586"/>
    <w:rsid w:val="00C548E0"/>
    <w:rsid w:val="00C55BB8"/>
    <w:rsid w:val="00C563A3"/>
    <w:rsid w:val="00C569A1"/>
    <w:rsid w:val="00C5722F"/>
    <w:rsid w:val="00C57AAC"/>
    <w:rsid w:val="00C60026"/>
    <w:rsid w:val="00C606FF"/>
    <w:rsid w:val="00C6173F"/>
    <w:rsid w:val="00C618B5"/>
    <w:rsid w:val="00C61C84"/>
    <w:rsid w:val="00C61FBA"/>
    <w:rsid w:val="00C62755"/>
    <w:rsid w:val="00C6322F"/>
    <w:rsid w:val="00C65537"/>
    <w:rsid w:val="00C66802"/>
    <w:rsid w:val="00C66D32"/>
    <w:rsid w:val="00C705F7"/>
    <w:rsid w:val="00C70C50"/>
    <w:rsid w:val="00C71652"/>
    <w:rsid w:val="00C7236A"/>
    <w:rsid w:val="00C7262B"/>
    <w:rsid w:val="00C7415E"/>
    <w:rsid w:val="00C7506D"/>
    <w:rsid w:val="00C7558A"/>
    <w:rsid w:val="00C75F35"/>
    <w:rsid w:val="00C83212"/>
    <w:rsid w:val="00C84104"/>
    <w:rsid w:val="00C84585"/>
    <w:rsid w:val="00C84F3E"/>
    <w:rsid w:val="00C85522"/>
    <w:rsid w:val="00C8591D"/>
    <w:rsid w:val="00C85C2C"/>
    <w:rsid w:val="00C85D81"/>
    <w:rsid w:val="00C85EBF"/>
    <w:rsid w:val="00C861B5"/>
    <w:rsid w:val="00C862F5"/>
    <w:rsid w:val="00C868F8"/>
    <w:rsid w:val="00C87522"/>
    <w:rsid w:val="00C917DB"/>
    <w:rsid w:val="00C92ABC"/>
    <w:rsid w:val="00C931CC"/>
    <w:rsid w:val="00C945D1"/>
    <w:rsid w:val="00C94A5E"/>
    <w:rsid w:val="00C966E5"/>
    <w:rsid w:val="00C97FE6"/>
    <w:rsid w:val="00CA029B"/>
    <w:rsid w:val="00CA0A5B"/>
    <w:rsid w:val="00CA43DD"/>
    <w:rsid w:val="00CA56DB"/>
    <w:rsid w:val="00CA5A55"/>
    <w:rsid w:val="00CA5B8E"/>
    <w:rsid w:val="00CB09EB"/>
    <w:rsid w:val="00CB1EA2"/>
    <w:rsid w:val="00CB3737"/>
    <w:rsid w:val="00CB376B"/>
    <w:rsid w:val="00CB4493"/>
    <w:rsid w:val="00CB6987"/>
    <w:rsid w:val="00CC13AC"/>
    <w:rsid w:val="00CC182C"/>
    <w:rsid w:val="00CC1E05"/>
    <w:rsid w:val="00CC1ECE"/>
    <w:rsid w:val="00CC3ADD"/>
    <w:rsid w:val="00CC430E"/>
    <w:rsid w:val="00CC7406"/>
    <w:rsid w:val="00CD0455"/>
    <w:rsid w:val="00CD0874"/>
    <w:rsid w:val="00CD176C"/>
    <w:rsid w:val="00CD2A33"/>
    <w:rsid w:val="00CD4946"/>
    <w:rsid w:val="00CD4A64"/>
    <w:rsid w:val="00CD6334"/>
    <w:rsid w:val="00CD6C4A"/>
    <w:rsid w:val="00CD6E41"/>
    <w:rsid w:val="00CE12AB"/>
    <w:rsid w:val="00CE1F84"/>
    <w:rsid w:val="00CE2E5C"/>
    <w:rsid w:val="00CE39C2"/>
    <w:rsid w:val="00CE3F9F"/>
    <w:rsid w:val="00CE49C0"/>
    <w:rsid w:val="00CE524E"/>
    <w:rsid w:val="00CE564E"/>
    <w:rsid w:val="00CE5BF0"/>
    <w:rsid w:val="00CE5D2B"/>
    <w:rsid w:val="00CE6396"/>
    <w:rsid w:val="00CE7C3C"/>
    <w:rsid w:val="00CF04A9"/>
    <w:rsid w:val="00CF13E6"/>
    <w:rsid w:val="00CF33D9"/>
    <w:rsid w:val="00CF37D6"/>
    <w:rsid w:val="00CF445D"/>
    <w:rsid w:val="00CF507F"/>
    <w:rsid w:val="00CF5378"/>
    <w:rsid w:val="00CF578A"/>
    <w:rsid w:val="00CF6C4C"/>
    <w:rsid w:val="00CF768A"/>
    <w:rsid w:val="00CF76FB"/>
    <w:rsid w:val="00CF7C38"/>
    <w:rsid w:val="00D00A29"/>
    <w:rsid w:val="00D0166A"/>
    <w:rsid w:val="00D05F34"/>
    <w:rsid w:val="00D063FB"/>
    <w:rsid w:val="00D06D5D"/>
    <w:rsid w:val="00D0796D"/>
    <w:rsid w:val="00D12754"/>
    <w:rsid w:val="00D136D5"/>
    <w:rsid w:val="00D13D32"/>
    <w:rsid w:val="00D14353"/>
    <w:rsid w:val="00D14B07"/>
    <w:rsid w:val="00D15724"/>
    <w:rsid w:val="00D16491"/>
    <w:rsid w:val="00D215E7"/>
    <w:rsid w:val="00D21AEC"/>
    <w:rsid w:val="00D21BD6"/>
    <w:rsid w:val="00D2223C"/>
    <w:rsid w:val="00D22399"/>
    <w:rsid w:val="00D2379C"/>
    <w:rsid w:val="00D24650"/>
    <w:rsid w:val="00D25207"/>
    <w:rsid w:val="00D2527F"/>
    <w:rsid w:val="00D26115"/>
    <w:rsid w:val="00D274E6"/>
    <w:rsid w:val="00D27856"/>
    <w:rsid w:val="00D300AE"/>
    <w:rsid w:val="00D301A2"/>
    <w:rsid w:val="00D3038E"/>
    <w:rsid w:val="00D307FC"/>
    <w:rsid w:val="00D3080F"/>
    <w:rsid w:val="00D31874"/>
    <w:rsid w:val="00D3254C"/>
    <w:rsid w:val="00D3262A"/>
    <w:rsid w:val="00D32D81"/>
    <w:rsid w:val="00D33F62"/>
    <w:rsid w:val="00D347E8"/>
    <w:rsid w:val="00D35058"/>
    <w:rsid w:val="00D37622"/>
    <w:rsid w:val="00D37A26"/>
    <w:rsid w:val="00D40387"/>
    <w:rsid w:val="00D4038D"/>
    <w:rsid w:val="00D42445"/>
    <w:rsid w:val="00D42DFA"/>
    <w:rsid w:val="00D43C2B"/>
    <w:rsid w:val="00D45083"/>
    <w:rsid w:val="00D45713"/>
    <w:rsid w:val="00D461F4"/>
    <w:rsid w:val="00D46A92"/>
    <w:rsid w:val="00D51DA5"/>
    <w:rsid w:val="00D51ED9"/>
    <w:rsid w:val="00D5222E"/>
    <w:rsid w:val="00D52DF7"/>
    <w:rsid w:val="00D552C2"/>
    <w:rsid w:val="00D5596C"/>
    <w:rsid w:val="00D55E4E"/>
    <w:rsid w:val="00D56889"/>
    <w:rsid w:val="00D56906"/>
    <w:rsid w:val="00D620E0"/>
    <w:rsid w:val="00D6339E"/>
    <w:rsid w:val="00D6402F"/>
    <w:rsid w:val="00D64F37"/>
    <w:rsid w:val="00D6595C"/>
    <w:rsid w:val="00D65DDE"/>
    <w:rsid w:val="00D664FA"/>
    <w:rsid w:val="00D67035"/>
    <w:rsid w:val="00D67358"/>
    <w:rsid w:val="00D67E96"/>
    <w:rsid w:val="00D70C2A"/>
    <w:rsid w:val="00D70DC0"/>
    <w:rsid w:val="00D71253"/>
    <w:rsid w:val="00D71734"/>
    <w:rsid w:val="00D72D80"/>
    <w:rsid w:val="00D739A2"/>
    <w:rsid w:val="00D7463D"/>
    <w:rsid w:val="00D74DDF"/>
    <w:rsid w:val="00D761C5"/>
    <w:rsid w:val="00D7781D"/>
    <w:rsid w:val="00D77BC7"/>
    <w:rsid w:val="00D77D68"/>
    <w:rsid w:val="00D80D25"/>
    <w:rsid w:val="00D811C4"/>
    <w:rsid w:val="00D81EEF"/>
    <w:rsid w:val="00D82DBA"/>
    <w:rsid w:val="00D82E06"/>
    <w:rsid w:val="00D842AD"/>
    <w:rsid w:val="00D84423"/>
    <w:rsid w:val="00D8509C"/>
    <w:rsid w:val="00D8587F"/>
    <w:rsid w:val="00D90448"/>
    <w:rsid w:val="00D90D1F"/>
    <w:rsid w:val="00D91329"/>
    <w:rsid w:val="00D922BE"/>
    <w:rsid w:val="00D92C11"/>
    <w:rsid w:val="00D97F56"/>
    <w:rsid w:val="00DA1D4A"/>
    <w:rsid w:val="00DA2DD7"/>
    <w:rsid w:val="00DA39CF"/>
    <w:rsid w:val="00DA3B9C"/>
    <w:rsid w:val="00DA4508"/>
    <w:rsid w:val="00DA52CB"/>
    <w:rsid w:val="00DA54BD"/>
    <w:rsid w:val="00DA5B63"/>
    <w:rsid w:val="00DB0699"/>
    <w:rsid w:val="00DB08D6"/>
    <w:rsid w:val="00DB19F7"/>
    <w:rsid w:val="00DB2348"/>
    <w:rsid w:val="00DB23A9"/>
    <w:rsid w:val="00DB2BFF"/>
    <w:rsid w:val="00DB618F"/>
    <w:rsid w:val="00DB645B"/>
    <w:rsid w:val="00DB6A9A"/>
    <w:rsid w:val="00DB6AAD"/>
    <w:rsid w:val="00DB750A"/>
    <w:rsid w:val="00DB79B6"/>
    <w:rsid w:val="00DC0EB3"/>
    <w:rsid w:val="00DC2634"/>
    <w:rsid w:val="00DC5D1A"/>
    <w:rsid w:val="00DC606A"/>
    <w:rsid w:val="00DC70C2"/>
    <w:rsid w:val="00DC724C"/>
    <w:rsid w:val="00DD0195"/>
    <w:rsid w:val="00DD09B7"/>
    <w:rsid w:val="00DD12A5"/>
    <w:rsid w:val="00DD1570"/>
    <w:rsid w:val="00DD20F6"/>
    <w:rsid w:val="00DD285A"/>
    <w:rsid w:val="00DD3FBA"/>
    <w:rsid w:val="00DD4348"/>
    <w:rsid w:val="00DD5256"/>
    <w:rsid w:val="00DD5DAD"/>
    <w:rsid w:val="00DD65E7"/>
    <w:rsid w:val="00DE0C6B"/>
    <w:rsid w:val="00DE2067"/>
    <w:rsid w:val="00DE2F92"/>
    <w:rsid w:val="00DE30B1"/>
    <w:rsid w:val="00DE47C0"/>
    <w:rsid w:val="00DE4932"/>
    <w:rsid w:val="00DE5ABE"/>
    <w:rsid w:val="00DE760E"/>
    <w:rsid w:val="00DF045E"/>
    <w:rsid w:val="00DF0644"/>
    <w:rsid w:val="00DF241F"/>
    <w:rsid w:val="00DF2D2A"/>
    <w:rsid w:val="00DF43BB"/>
    <w:rsid w:val="00DF4B18"/>
    <w:rsid w:val="00DF52CD"/>
    <w:rsid w:val="00DF5E17"/>
    <w:rsid w:val="00DF7FCD"/>
    <w:rsid w:val="00E00283"/>
    <w:rsid w:val="00E003B8"/>
    <w:rsid w:val="00E02EDB"/>
    <w:rsid w:val="00E037A4"/>
    <w:rsid w:val="00E04402"/>
    <w:rsid w:val="00E05A50"/>
    <w:rsid w:val="00E05DD5"/>
    <w:rsid w:val="00E07BD4"/>
    <w:rsid w:val="00E07F00"/>
    <w:rsid w:val="00E10730"/>
    <w:rsid w:val="00E112D7"/>
    <w:rsid w:val="00E11772"/>
    <w:rsid w:val="00E11AE5"/>
    <w:rsid w:val="00E12006"/>
    <w:rsid w:val="00E12AE8"/>
    <w:rsid w:val="00E12F60"/>
    <w:rsid w:val="00E13B94"/>
    <w:rsid w:val="00E14A1D"/>
    <w:rsid w:val="00E158C5"/>
    <w:rsid w:val="00E16B72"/>
    <w:rsid w:val="00E20EE0"/>
    <w:rsid w:val="00E218BA"/>
    <w:rsid w:val="00E2250B"/>
    <w:rsid w:val="00E23891"/>
    <w:rsid w:val="00E23B35"/>
    <w:rsid w:val="00E24884"/>
    <w:rsid w:val="00E26690"/>
    <w:rsid w:val="00E31135"/>
    <w:rsid w:val="00E32DB0"/>
    <w:rsid w:val="00E379E3"/>
    <w:rsid w:val="00E4188A"/>
    <w:rsid w:val="00E41D19"/>
    <w:rsid w:val="00E42C90"/>
    <w:rsid w:val="00E43F16"/>
    <w:rsid w:val="00E44086"/>
    <w:rsid w:val="00E46223"/>
    <w:rsid w:val="00E465C9"/>
    <w:rsid w:val="00E46995"/>
    <w:rsid w:val="00E46FD2"/>
    <w:rsid w:val="00E50099"/>
    <w:rsid w:val="00E5029F"/>
    <w:rsid w:val="00E50B5F"/>
    <w:rsid w:val="00E51EF2"/>
    <w:rsid w:val="00E52061"/>
    <w:rsid w:val="00E52125"/>
    <w:rsid w:val="00E52D80"/>
    <w:rsid w:val="00E5317D"/>
    <w:rsid w:val="00E535D8"/>
    <w:rsid w:val="00E53D12"/>
    <w:rsid w:val="00E54176"/>
    <w:rsid w:val="00E54F8B"/>
    <w:rsid w:val="00E555C7"/>
    <w:rsid w:val="00E5641D"/>
    <w:rsid w:val="00E5648A"/>
    <w:rsid w:val="00E56EE4"/>
    <w:rsid w:val="00E60980"/>
    <w:rsid w:val="00E60C5B"/>
    <w:rsid w:val="00E61643"/>
    <w:rsid w:val="00E64BD7"/>
    <w:rsid w:val="00E6517C"/>
    <w:rsid w:val="00E65AD8"/>
    <w:rsid w:val="00E671DE"/>
    <w:rsid w:val="00E67962"/>
    <w:rsid w:val="00E70859"/>
    <w:rsid w:val="00E71A79"/>
    <w:rsid w:val="00E71B5F"/>
    <w:rsid w:val="00E736E1"/>
    <w:rsid w:val="00E75E97"/>
    <w:rsid w:val="00E76652"/>
    <w:rsid w:val="00E76C61"/>
    <w:rsid w:val="00E80256"/>
    <w:rsid w:val="00E818A5"/>
    <w:rsid w:val="00E827D9"/>
    <w:rsid w:val="00E83FB3"/>
    <w:rsid w:val="00E8415F"/>
    <w:rsid w:val="00E85A28"/>
    <w:rsid w:val="00E85FFB"/>
    <w:rsid w:val="00E86D65"/>
    <w:rsid w:val="00E876DC"/>
    <w:rsid w:val="00E87B7F"/>
    <w:rsid w:val="00E9141A"/>
    <w:rsid w:val="00E916BA"/>
    <w:rsid w:val="00E93510"/>
    <w:rsid w:val="00E9384C"/>
    <w:rsid w:val="00E938DC"/>
    <w:rsid w:val="00E938F4"/>
    <w:rsid w:val="00E9438D"/>
    <w:rsid w:val="00E9481D"/>
    <w:rsid w:val="00E96D63"/>
    <w:rsid w:val="00EA0AD8"/>
    <w:rsid w:val="00EA1D84"/>
    <w:rsid w:val="00EA2102"/>
    <w:rsid w:val="00EA4244"/>
    <w:rsid w:val="00EA515F"/>
    <w:rsid w:val="00EA54A6"/>
    <w:rsid w:val="00EA5AC3"/>
    <w:rsid w:val="00EA5BA4"/>
    <w:rsid w:val="00EB09BC"/>
    <w:rsid w:val="00EB11F3"/>
    <w:rsid w:val="00EB290F"/>
    <w:rsid w:val="00EB2984"/>
    <w:rsid w:val="00EB4AD1"/>
    <w:rsid w:val="00EB4F97"/>
    <w:rsid w:val="00EB57BF"/>
    <w:rsid w:val="00EB59AE"/>
    <w:rsid w:val="00EC0503"/>
    <w:rsid w:val="00EC0F03"/>
    <w:rsid w:val="00EC57A2"/>
    <w:rsid w:val="00EC7242"/>
    <w:rsid w:val="00EC7ABC"/>
    <w:rsid w:val="00ED2871"/>
    <w:rsid w:val="00ED4AD3"/>
    <w:rsid w:val="00ED6571"/>
    <w:rsid w:val="00ED73F3"/>
    <w:rsid w:val="00EE2245"/>
    <w:rsid w:val="00EE25B0"/>
    <w:rsid w:val="00EE31E5"/>
    <w:rsid w:val="00EE429B"/>
    <w:rsid w:val="00EE49C5"/>
    <w:rsid w:val="00EE4A10"/>
    <w:rsid w:val="00EE591C"/>
    <w:rsid w:val="00EE5D04"/>
    <w:rsid w:val="00EE6A45"/>
    <w:rsid w:val="00EE7A6E"/>
    <w:rsid w:val="00EF01DD"/>
    <w:rsid w:val="00EF1DF6"/>
    <w:rsid w:val="00EF2693"/>
    <w:rsid w:val="00EF2EBC"/>
    <w:rsid w:val="00EF3AE0"/>
    <w:rsid w:val="00EF7FE2"/>
    <w:rsid w:val="00F003F2"/>
    <w:rsid w:val="00F014C4"/>
    <w:rsid w:val="00F015B6"/>
    <w:rsid w:val="00F01755"/>
    <w:rsid w:val="00F044FC"/>
    <w:rsid w:val="00F054A9"/>
    <w:rsid w:val="00F05F72"/>
    <w:rsid w:val="00F0627B"/>
    <w:rsid w:val="00F07B1B"/>
    <w:rsid w:val="00F07DCB"/>
    <w:rsid w:val="00F102E2"/>
    <w:rsid w:val="00F115EE"/>
    <w:rsid w:val="00F12D67"/>
    <w:rsid w:val="00F15DA4"/>
    <w:rsid w:val="00F16695"/>
    <w:rsid w:val="00F1742F"/>
    <w:rsid w:val="00F17DBB"/>
    <w:rsid w:val="00F21D3A"/>
    <w:rsid w:val="00F22460"/>
    <w:rsid w:val="00F23B45"/>
    <w:rsid w:val="00F23D7F"/>
    <w:rsid w:val="00F245D7"/>
    <w:rsid w:val="00F24B81"/>
    <w:rsid w:val="00F253F0"/>
    <w:rsid w:val="00F25EDC"/>
    <w:rsid w:val="00F26187"/>
    <w:rsid w:val="00F264E1"/>
    <w:rsid w:val="00F26955"/>
    <w:rsid w:val="00F27749"/>
    <w:rsid w:val="00F27D2F"/>
    <w:rsid w:val="00F34B28"/>
    <w:rsid w:val="00F3633A"/>
    <w:rsid w:val="00F36CE4"/>
    <w:rsid w:val="00F37170"/>
    <w:rsid w:val="00F37AEF"/>
    <w:rsid w:val="00F41DF7"/>
    <w:rsid w:val="00F4582E"/>
    <w:rsid w:val="00F4707A"/>
    <w:rsid w:val="00F47E5C"/>
    <w:rsid w:val="00F50926"/>
    <w:rsid w:val="00F50EE4"/>
    <w:rsid w:val="00F51B6E"/>
    <w:rsid w:val="00F52145"/>
    <w:rsid w:val="00F522A2"/>
    <w:rsid w:val="00F52A79"/>
    <w:rsid w:val="00F53E58"/>
    <w:rsid w:val="00F54A7C"/>
    <w:rsid w:val="00F5555E"/>
    <w:rsid w:val="00F570D4"/>
    <w:rsid w:val="00F578EA"/>
    <w:rsid w:val="00F579F7"/>
    <w:rsid w:val="00F60B78"/>
    <w:rsid w:val="00F60FC1"/>
    <w:rsid w:val="00F61562"/>
    <w:rsid w:val="00F61646"/>
    <w:rsid w:val="00F643D4"/>
    <w:rsid w:val="00F64DAD"/>
    <w:rsid w:val="00F64FCB"/>
    <w:rsid w:val="00F65B37"/>
    <w:rsid w:val="00F65F29"/>
    <w:rsid w:val="00F669FB"/>
    <w:rsid w:val="00F66DD7"/>
    <w:rsid w:val="00F67412"/>
    <w:rsid w:val="00F704DA"/>
    <w:rsid w:val="00F723E8"/>
    <w:rsid w:val="00F7398E"/>
    <w:rsid w:val="00F73FCE"/>
    <w:rsid w:val="00F74149"/>
    <w:rsid w:val="00F75382"/>
    <w:rsid w:val="00F75D65"/>
    <w:rsid w:val="00F81AE4"/>
    <w:rsid w:val="00F82833"/>
    <w:rsid w:val="00F8488E"/>
    <w:rsid w:val="00F85515"/>
    <w:rsid w:val="00F86B51"/>
    <w:rsid w:val="00F90B8C"/>
    <w:rsid w:val="00F94481"/>
    <w:rsid w:val="00F949D5"/>
    <w:rsid w:val="00F95406"/>
    <w:rsid w:val="00F95883"/>
    <w:rsid w:val="00FA0359"/>
    <w:rsid w:val="00FA0859"/>
    <w:rsid w:val="00FA0D7F"/>
    <w:rsid w:val="00FA131D"/>
    <w:rsid w:val="00FA17B4"/>
    <w:rsid w:val="00FA2041"/>
    <w:rsid w:val="00FA403E"/>
    <w:rsid w:val="00FA4077"/>
    <w:rsid w:val="00FA4EA1"/>
    <w:rsid w:val="00FA6056"/>
    <w:rsid w:val="00FB2646"/>
    <w:rsid w:val="00FB4D5A"/>
    <w:rsid w:val="00FB54C3"/>
    <w:rsid w:val="00FB5E54"/>
    <w:rsid w:val="00FB653A"/>
    <w:rsid w:val="00FB7D1B"/>
    <w:rsid w:val="00FC0F1C"/>
    <w:rsid w:val="00FC1043"/>
    <w:rsid w:val="00FC15F4"/>
    <w:rsid w:val="00FC38D2"/>
    <w:rsid w:val="00FC3B5A"/>
    <w:rsid w:val="00FC454D"/>
    <w:rsid w:val="00FC5D9D"/>
    <w:rsid w:val="00FC6186"/>
    <w:rsid w:val="00FC61CF"/>
    <w:rsid w:val="00FC6FBF"/>
    <w:rsid w:val="00FD0875"/>
    <w:rsid w:val="00FD2713"/>
    <w:rsid w:val="00FD2909"/>
    <w:rsid w:val="00FD29D9"/>
    <w:rsid w:val="00FD3B7B"/>
    <w:rsid w:val="00FD3D1E"/>
    <w:rsid w:val="00FD44A0"/>
    <w:rsid w:val="00FD60D2"/>
    <w:rsid w:val="00FD655D"/>
    <w:rsid w:val="00FE0FDE"/>
    <w:rsid w:val="00FE129E"/>
    <w:rsid w:val="00FE377A"/>
    <w:rsid w:val="00FE3B54"/>
    <w:rsid w:val="00FE5786"/>
    <w:rsid w:val="00FE6AAE"/>
    <w:rsid w:val="00FE779C"/>
    <w:rsid w:val="00FF16E5"/>
    <w:rsid w:val="00FF34DD"/>
    <w:rsid w:val="00FF5423"/>
    <w:rsid w:val="00FF63BD"/>
    <w:rsid w:val="00FF6C3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0DD4B"/>
  <w15:docId w15:val="{C954ADE4-7C04-4D27-BF0E-BA295CBE6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basedOn w:val="Standardstycketeckensnitt"/>
    <w:uiPriority w:val="22"/>
    <w:qFormat/>
    <w:rsid w:val="00357694"/>
    <w:rPr>
      <w:b/>
      <w:bCs/>
    </w:rPr>
  </w:style>
  <w:style w:type="paragraph" w:styleId="Normalwebb">
    <w:name w:val="Normal (Web)"/>
    <w:basedOn w:val="Normal"/>
    <w:uiPriority w:val="99"/>
    <w:semiHidden/>
    <w:unhideWhenUsed/>
    <w:rsid w:val="00357694"/>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EndNoteBibliographyTitle">
    <w:name w:val="EndNote Bibliography Title"/>
    <w:basedOn w:val="Normal"/>
    <w:link w:val="EndNoteBibliographyTitleChar"/>
    <w:rsid w:val="00BB1372"/>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BB1372"/>
    <w:rPr>
      <w:rFonts w:ascii="Calibri" w:hAnsi="Calibri" w:cs="Calibri"/>
      <w:noProof/>
      <w:lang w:val="en-US"/>
    </w:rPr>
  </w:style>
  <w:style w:type="paragraph" w:customStyle="1" w:styleId="EndNoteBibliography">
    <w:name w:val="EndNote Bibliography"/>
    <w:basedOn w:val="Normal"/>
    <w:link w:val="EndNoteBibliographyChar"/>
    <w:rsid w:val="00BB1372"/>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BB1372"/>
    <w:rPr>
      <w:rFonts w:ascii="Calibri" w:hAnsi="Calibri" w:cs="Calibri"/>
      <w:noProof/>
      <w:lang w:val="en-US"/>
    </w:rPr>
  </w:style>
  <w:style w:type="paragraph" w:styleId="Revision">
    <w:name w:val="Revision"/>
    <w:hidden/>
    <w:uiPriority w:val="99"/>
    <w:semiHidden/>
    <w:rsid w:val="004217AB"/>
    <w:pPr>
      <w:spacing w:after="0" w:line="240" w:lineRule="auto"/>
    </w:pPr>
  </w:style>
  <w:style w:type="character" w:styleId="Kommentarsreferens">
    <w:name w:val="annotation reference"/>
    <w:basedOn w:val="Standardstycketeckensnitt"/>
    <w:uiPriority w:val="99"/>
    <w:semiHidden/>
    <w:unhideWhenUsed/>
    <w:rsid w:val="00FC5D9D"/>
    <w:rPr>
      <w:sz w:val="16"/>
      <w:szCs w:val="16"/>
    </w:rPr>
  </w:style>
  <w:style w:type="paragraph" w:styleId="Kommentarer">
    <w:name w:val="annotation text"/>
    <w:basedOn w:val="Normal"/>
    <w:link w:val="KommentarerChar"/>
    <w:uiPriority w:val="99"/>
    <w:unhideWhenUsed/>
    <w:rsid w:val="00FC5D9D"/>
    <w:pPr>
      <w:spacing w:line="240" w:lineRule="auto"/>
    </w:pPr>
    <w:rPr>
      <w:sz w:val="20"/>
      <w:szCs w:val="20"/>
    </w:rPr>
  </w:style>
  <w:style w:type="character" w:customStyle="1" w:styleId="KommentarerChar">
    <w:name w:val="Kommentarer Char"/>
    <w:basedOn w:val="Standardstycketeckensnitt"/>
    <w:link w:val="Kommentarer"/>
    <w:uiPriority w:val="99"/>
    <w:rsid w:val="00FC5D9D"/>
    <w:rPr>
      <w:sz w:val="20"/>
      <w:szCs w:val="20"/>
    </w:rPr>
  </w:style>
  <w:style w:type="paragraph" w:styleId="Kommentarsmne">
    <w:name w:val="annotation subject"/>
    <w:basedOn w:val="Kommentarer"/>
    <w:next w:val="Kommentarer"/>
    <w:link w:val="KommentarsmneChar"/>
    <w:uiPriority w:val="99"/>
    <w:semiHidden/>
    <w:unhideWhenUsed/>
    <w:rsid w:val="00FC5D9D"/>
    <w:rPr>
      <w:b/>
      <w:bCs/>
    </w:rPr>
  </w:style>
  <w:style w:type="character" w:customStyle="1" w:styleId="KommentarsmneChar">
    <w:name w:val="Kommentarsämne Char"/>
    <w:basedOn w:val="KommentarerChar"/>
    <w:link w:val="Kommentarsmne"/>
    <w:uiPriority w:val="99"/>
    <w:semiHidden/>
    <w:rsid w:val="00FC5D9D"/>
    <w:rPr>
      <w:b/>
      <w:bCs/>
      <w:sz w:val="20"/>
      <w:szCs w:val="20"/>
    </w:rPr>
  </w:style>
  <w:style w:type="character" w:styleId="Hyperlnk">
    <w:name w:val="Hyperlink"/>
    <w:basedOn w:val="Standardstycketeckensnitt"/>
    <w:uiPriority w:val="99"/>
    <w:unhideWhenUsed/>
    <w:rsid w:val="00D71734"/>
    <w:rPr>
      <w:color w:val="0563C1" w:themeColor="hyperlink"/>
      <w:u w:val="single"/>
    </w:rPr>
  </w:style>
  <w:style w:type="paragraph" w:styleId="Ballongtext">
    <w:name w:val="Balloon Text"/>
    <w:basedOn w:val="Normal"/>
    <w:link w:val="BallongtextChar"/>
    <w:uiPriority w:val="99"/>
    <w:semiHidden/>
    <w:unhideWhenUsed/>
    <w:rsid w:val="008109A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109AF"/>
    <w:rPr>
      <w:rFonts w:ascii="Tahoma" w:hAnsi="Tahoma" w:cs="Tahoma"/>
      <w:sz w:val="16"/>
      <w:szCs w:val="16"/>
    </w:rPr>
  </w:style>
  <w:style w:type="character" w:customStyle="1" w:styleId="citation-part">
    <w:name w:val="citation-part"/>
    <w:basedOn w:val="Standardstycketeckensnitt"/>
    <w:rsid w:val="00046BF9"/>
  </w:style>
  <w:style w:type="character" w:customStyle="1" w:styleId="apple-converted-space">
    <w:name w:val="apple-converted-space"/>
    <w:basedOn w:val="Standardstycketeckensnitt"/>
    <w:rsid w:val="00046BF9"/>
  </w:style>
  <w:style w:type="character" w:customStyle="1" w:styleId="docsum-pmid">
    <w:name w:val="docsum-pmid"/>
    <w:basedOn w:val="Standardstycketeckensnitt"/>
    <w:rsid w:val="00046BF9"/>
  </w:style>
  <w:style w:type="paragraph" w:styleId="Sidhuvud">
    <w:name w:val="header"/>
    <w:basedOn w:val="Normal"/>
    <w:link w:val="SidhuvudChar"/>
    <w:uiPriority w:val="99"/>
    <w:unhideWhenUsed/>
    <w:rsid w:val="00A93500"/>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A93500"/>
  </w:style>
  <w:style w:type="paragraph" w:styleId="Sidfot">
    <w:name w:val="footer"/>
    <w:basedOn w:val="Normal"/>
    <w:link w:val="SidfotChar"/>
    <w:uiPriority w:val="99"/>
    <w:unhideWhenUsed/>
    <w:rsid w:val="00A93500"/>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A93500"/>
  </w:style>
  <w:style w:type="character" w:customStyle="1" w:styleId="UnresolvedMention1">
    <w:name w:val="Unresolved Mention1"/>
    <w:basedOn w:val="Standardstycketeckensnitt"/>
    <w:uiPriority w:val="99"/>
    <w:semiHidden/>
    <w:unhideWhenUsed/>
    <w:rsid w:val="00EB290F"/>
    <w:rPr>
      <w:color w:val="605E5C"/>
      <w:shd w:val="clear" w:color="auto" w:fill="E1DFDD"/>
    </w:rPr>
  </w:style>
  <w:style w:type="character" w:customStyle="1" w:styleId="UnresolvedMention2">
    <w:name w:val="Unresolved Mention2"/>
    <w:basedOn w:val="Standardstycketeckensnitt"/>
    <w:uiPriority w:val="99"/>
    <w:semiHidden/>
    <w:unhideWhenUsed/>
    <w:rsid w:val="00800F9F"/>
    <w:rPr>
      <w:color w:val="605E5C"/>
      <w:shd w:val="clear" w:color="auto" w:fill="E1DFDD"/>
    </w:rPr>
  </w:style>
  <w:style w:type="paragraph" w:styleId="Liststycke">
    <w:name w:val="List Paragraph"/>
    <w:basedOn w:val="Normal"/>
    <w:uiPriority w:val="34"/>
    <w:qFormat/>
    <w:rsid w:val="00343D5A"/>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316663">
      <w:bodyDiv w:val="1"/>
      <w:marLeft w:val="0"/>
      <w:marRight w:val="0"/>
      <w:marTop w:val="0"/>
      <w:marBottom w:val="0"/>
      <w:divBdr>
        <w:top w:val="none" w:sz="0" w:space="0" w:color="auto"/>
        <w:left w:val="none" w:sz="0" w:space="0" w:color="auto"/>
        <w:bottom w:val="none" w:sz="0" w:space="0" w:color="auto"/>
        <w:right w:val="none" w:sz="0" w:space="0" w:color="auto"/>
      </w:divBdr>
    </w:div>
    <w:div w:id="544875763">
      <w:bodyDiv w:val="1"/>
      <w:marLeft w:val="0"/>
      <w:marRight w:val="0"/>
      <w:marTop w:val="0"/>
      <w:marBottom w:val="0"/>
      <w:divBdr>
        <w:top w:val="none" w:sz="0" w:space="0" w:color="auto"/>
        <w:left w:val="none" w:sz="0" w:space="0" w:color="auto"/>
        <w:bottom w:val="none" w:sz="0" w:space="0" w:color="auto"/>
        <w:right w:val="none" w:sz="0" w:space="0" w:color="auto"/>
      </w:divBdr>
    </w:div>
    <w:div w:id="581262788">
      <w:bodyDiv w:val="1"/>
      <w:marLeft w:val="0"/>
      <w:marRight w:val="0"/>
      <w:marTop w:val="0"/>
      <w:marBottom w:val="0"/>
      <w:divBdr>
        <w:top w:val="none" w:sz="0" w:space="0" w:color="auto"/>
        <w:left w:val="none" w:sz="0" w:space="0" w:color="auto"/>
        <w:bottom w:val="none" w:sz="0" w:space="0" w:color="auto"/>
        <w:right w:val="none" w:sz="0" w:space="0" w:color="auto"/>
      </w:divBdr>
    </w:div>
    <w:div w:id="687105007">
      <w:bodyDiv w:val="1"/>
      <w:marLeft w:val="0"/>
      <w:marRight w:val="0"/>
      <w:marTop w:val="0"/>
      <w:marBottom w:val="0"/>
      <w:divBdr>
        <w:top w:val="none" w:sz="0" w:space="0" w:color="auto"/>
        <w:left w:val="none" w:sz="0" w:space="0" w:color="auto"/>
        <w:bottom w:val="none" w:sz="0" w:space="0" w:color="auto"/>
        <w:right w:val="none" w:sz="0" w:space="0" w:color="auto"/>
      </w:divBdr>
    </w:div>
    <w:div w:id="844173066">
      <w:bodyDiv w:val="1"/>
      <w:marLeft w:val="0"/>
      <w:marRight w:val="0"/>
      <w:marTop w:val="0"/>
      <w:marBottom w:val="0"/>
      <w:divBdr>
        <w:top w:val="none" w:sz="0" w:space="0" w:color="auto"/>
        <w:left w:val="none" w:sz="0" w:space="0" w:color="auto"/>
        <w:bottom w:val="none" w:sz="0" w:space="0" w:color="auto"/>
        <w:right w:val="none" w:sz="0" w:space="0" w:color="auto"/>
      </w:divBdr>
      <w:divsChild>
        <w:div w:id="707266822">
          <w:marLeft w:val="0"/>
          <w:marRight w:val="0"/>
          <w:marTop w:val="0"/>
          <w:marBottom w:val="0"/>
          <w:divBdr>
            <w:top w:val="none" w:sz="0" w:space="0" w:color="auto"/>
            <w:left w:val="none" w:sz="0" w:space="0" w:color="auto"/>
            <w:bottom w:val="none" w:sz="0" w:space="0" w:color="auto"/>
            <w:right w:val="none" w:sz="0" w:space="0" w:color="auto"/>
          </w:divBdr>
          <w:divsChild>
            <w:div w:id="1688554926">
              <w:marLeft w:val="0"/>
              <w:marRight w:val="0"/>
              <w:marTop w:val="0"/>
              <w:marBottom w:val="0"/>
              <w:divBdr>
                <w:top w:val="none" w:sz="0" w:space="0" w:color="auto"/>
                <w:left w:val="none" w:sz="0" w:space="0" w:color="auto"/>
                <w:bottom w:val="none" w:sz="0" w:space="0" w:color="auto"/>
                <w:right w:val="none" w:sz="0" w:space="0" w:color="auto"/>
              </w:divBdr>
              <w:divsChild>
                <w:div w:id="62608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883139">
      <w:bodyDiv w:val="1"/>
      <w:marLeft w:val="0"/>
      <w:marRight w:val="0"/>
      <w:marTop w:val="0"/>
      <w:marBottom w:val="0"/>
      <w:divBdr>
        <w:top w:val="none" w:sz="0" w:space="0" w:color="auto"/>
        <w:left w:val="none" w:sz="0" w:space="0" w:color="auto"/>
        <w:bottom w:val="none" w:sz="0" w:space="0" w:color="auto"/>
        <w:right w:val="none" w:sz="0" w:space="0" w:color="auto"/>
      </w:divBdr>
    </w:div>
    <w:div w:id="1076899577">
      <w:bodyDiv w:val="1"/>
      <w:marLeft w:val="0"/>
      <w:marRight w:val="0"/>
      <w:marTop w:val="0"/>
      <w:marBottom w:val="0"/>
      <w:divBdr>
        <w:top w:val="none" w:sz="0" w:space="0" w:color="auto"/>
        <w:left w:val="none" w:sz="0" w:space="0" w:color="auto"/>
        <w:bottom w:val="none" w:sz="0" w:space="0" w:color="auto"/>
        <w:right w:val="none" w:sz="0" w:space="0" w:color="auto"/>
      </w:divBdr>
    </w:div>
    <w:div w:id="1086999189">
      <w:bodyDiv w:val="1"/>
      <w:marLeft w:val="0"/>
      <w:marRight w:val="0"/>
      <w:marTop w:val="0"/>
      <w:marBottom w:val="0"/>
      <w:divBdr>
        <w:top w:val="none" w:sz="0" w:space="0" w:color="auto"/>
        <w:left w:val="none" w:sz="0" w:space="0" w:color="auto"/>
        <w:bottom w:val="none" w:sz="0" w:space="0" w:color="auto"/>
        <w:right w:val="none" w:sz="0" w:space="0" w:color="auto"/>
      </w:divBdr>
    </w:div>
    <w:div w:id="1113475285">
      <w:bodyDiv w:val="1"/>
      <w:marLeft w:val="0"/>
      <w:marRight w:val="0"/>
      <w:marTop w:val="0"/>
      <w:marBottom w:val="0"/>
      <w:divBdr>
        <w:top w:val="none" w:sz="0" w:space="0" w:color="auto"/>
        <w:left w:val="none" w:sz="0" w:space="0" w:color="auto"/>
        <w:bottom w:val="none" w:sz="0" w:space="0" w:color="auto"/>
        <w:right w:val="none" w:sz="0" w:space="0" w:color="auto"/>
      </w:divBdr>
    </w:div>
    <w:div w:id="1144542679">
      <w:bodyDiv w:val="1"/>
      <w:marLeft w:val="0"/>
      <w:marRight w:val="0"/>
      <w:marTop w:val="0"/>
      <w:marBottom w:val="0"/>
      <w:divBdr>
        <w:top w:val="none" w:sz="0" w:space="0" w:color="auto"/>
        <w:left w:val="none" w:sz="0" w:space="0" w:color="auto"/>
        <w:bottom w:val="none" w:sz="0" w:space="0" w:color="auto"/>
        <w:right w:val="none" w:sz="0" w:space="0" w:color="auto"/>
      </w:divBdr>
    </w:div>
    <w:div w:id="1378509465">
      <w:bodyDiv w:val="1"/>
      <w:marLeft w:val="0"/>
      <w:marRight w:val="0"/>
      <w:marTop w:val="0"/>
      <w:marBottom w:val="0"/>
      <w:divBdr>
        <w:top w:val="none" w:sz="0" w:space="0" w:color="auto"/>
        <w:left w:val="none" w:sz="0" w:space="0" w:color="auto"/>
        <w:bottom w:val="none" w:sz="0" w:space="0" w:color="auto"/>
        <w:right w:val="none" w:sz="0" w:space="0" w:color="auto"/>
      </w:divBdr>
      <w:divsChild>
        <w:div w:id="1474104850">
          <w:marLeft w:val="0"/>
          <w:marRight w:val="0"/>
          <w:marTop w:val="0"/>
          <w:marBottom w:val="0"/>
          <w:divBdr>
            <w:top w:val="none" w:sz="0" w:space="0" w:color="auto"/>
            <w:left w:val="none" w:sz="0" w:space="0" w:color="auto"/>
            <w:bottom w:val="none" w:sz="0" w:space="0" w:color="auto"/>
            <w:right w:val="none" w:sz="0" w:space="0" w:color="auto"/>
          </w:divBdr>
          <w:divsChild>
            <w:div w:id="44841433">
              <w:marLeft w:val="0"/>
              <w:marRight w:val="0"/>
              <w:marTop w:val="0"/>
              <w:marBottom w:val="0"/>
              <w:divBdr>
                <w:top w:val="none" w:sz="0" w:space="0" w:color="auto"/>
                <w:left w:val="none" w:sz="0" w:space="0" w:color="auto"/>
                <w:bottom w:val="none" w:sz="0" w:space="0" w:color="auto"/>
                <w:right w:val="none" w:sz="0" w:space="0" w:color="auto"/>
              </w:divBdr>
              <w:divsChild>
                <w:div w:id="46951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F6D99-545C-46E2-948B-A254E3156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31</Words>
  <Characters>6130</Characters>
  <Application>Microsoft Office Word</Application>
  <DocSecurity>0</DocSecurity>
  <Lines>105</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 Ajore</dc:creator>
  <cp:lastModifiedBy>Björn Nilsson</cp:lastModifiedBy>
  <cp:revision>2</cp:revision>
  <cp:lastPrinted>2023-12-01T16:33:00Z</cp:lastPrinted>
  <dcterms:created xsi:type="dcterms:W3CDTF">2024-01-03T10:54:00Z</dcterms:created>
  <dcterms:modified xsi:type="dcterms:W3CDTF">2024-01-0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4b7251-d36b-45bc-8455-f24967b1e84c</vt:lpwstr>
  </property>
</Properties>
</file>